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22"/>
        <w:gridCol w:w="2737"/>
        <w:gridCol w:w="2316"/>
        <w:gridCol w:w="2834"/>
      </w:tblGrid>
      <w:tr w:rsidR="00B77F7D" w14:paraId="4B7903E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DD" w14:textId="77777777" w:rsidR="00B77F7D" w:rsidRDefault="002B120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A position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DE" w14:textId="77777777" w:rsidR="00B77F7D" w:rsidRDefault="002B120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Variant</w:t>
            </w:r>
          </w:p>
        </w:tc>
        <w:tc>
          <w:tcPr>
            <w:tcW w:w="5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DF" w14:textId="77777777" w:rsidR="00B77F7D" w:rsidRDefault="002B120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CMG classification</w:t>
            </w:r>
          </w:p>
          <w:p w14:paraId="4B7903E0" w14:textId="77777777" w:rsidR="00B77F7D" w:rsidRDefault="002B120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 w:rsidR="00B77F7D" w14:paraId="4B7903E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E2" w14:textId="77777777" w:rsidR="00B77F7D" w:rsidRDefault="002B1201">
            <w:pPr>
              <w:spacing w:after="0" w:line="240" w:lineRule="auto"/>
            </w:pPr>
            <w:r>
              <w:t>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E3" w14:textId="77777777" w:rsidR="00B77F7D" w:rsidRDefault="002B1201">
            <w:pPr>
              <w:spacing w:after="0" w:line="240" w:lineRule="auto"/>
            </w:pPr>
            <w:r>
              <w:t>Met1?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E4" w14:textId="77777777" w:rsidR="00B77F7D" w:rsidRDefault="002B1201">
            <w:pPr>
              <w:spacing w:after="0" w:line="240" w:lineRule="auto"/>
            </w:pPr>
            <w:r>
              <w:t xml:space="preserve">Pathogenic 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E5" w14:textId="77777777" w:rsidR="00B77F7D" w:rsidRDefault="002B1201">
            <w:pPr>
              <w:spacing w:after="0" w:line="240" w:lineRule="auto"/>
            </w:pPr>
            <w:r>
              <w:t>PVS1, PM2, PP3, PP5</w:t>
            </w:r>
          </w:p>
        </w:tc>
      </w:tr>
      <w:tr w:rsidR="00B77F7D" w14:paraId="4B7903E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E7" w14:textId="77777777" w:rsidR="00B77F7D" w:rsidRDefault="002B1201">
            <w:pPr>
              <w:spacing w:after="0" w:line="240" w:lineRule="auto"/>
            </w:pPr>
            <w:r>
              <w:t>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E8" w14:textId="77777777" w:rsidR="00B77F7D" w:rsidRDefault="002B1201">
            <w:pPr>
              <w:spacing w:after="0" w:line="240" w:lineRule="auto"/>
            </w:pPr>
            <w:r>
              <w:t>Gln7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E9" w14:textId="77777777" w:rsidR="00B77F7D" w:rsidRDefault="002B1201">
            <w:pPr>
              <w:spacing w:after="0" w:line="240" w:lineRule="auto"/>
            </w:pPr>
            <w:r>
              <w:t xml:space="preserve">Pathogenic 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EA" w14:textId="77777777" w:rsidR="00B77F7D" w:rsidRDefault="002B1201">
            <w:pPr>
              <w:spacing w:after="0" w:line="240" w:lineRule="auto"/>
            </w:pPr>
            <w:r>
              <w:t>PVS1, PM2, PP3, PP5</w:t>
            </w:r>
          </w:p>
        </w:tc>
      </w:tr>
      <w:tr w:rsidR="00B77F7D" w14:paraId="4B7903F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EC" w14:textId="77777777" w:rsidR="00B77F7D" w:rsidRDefault="002B1201">
            <w:pPr>
              <w:spacing w:after="0" w:line="240" w:lineRule="auto"/>
            </w:pPr>
            <w:r>
              <w:t>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ED" w14:textId="77777777" w:rsidR="00B77F7D" w:rsidRDefault="002B1201">
            <w:pPr>
              <w:spacing w:after="0" w:line="240" w:lineRule="auto"/>
            </w:pPr>
            <w:r>
              <w:t>Qln9Pro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EE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EF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3F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F1" w14:textId="77777777" w:rsidR="00B77F7D" w:rsidRDefault="002B1201">
            <w:pPr>
              <w:spacing w:after="0" w:line="240" w:lineRule="auto"/>
            </w:pPr>
            <w:r>
              <w:t>1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F2" w14:textId="77777777" w:rsidR="00B77F7D" w:rsidRDefault="002B1201">
            <w:pPr>
              <w:spacing w:after="0" w:line="240" w:lineRule="auto"/>
            </w:pPr>
            <w:r>
              <w:t>Thr10Met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F3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F4" w14:textId="77777777" w:rsidR="00B77F7D" w:rsidRDefault="002B1201">
            <w:pPr>
              <w:spacing w:after="0" w:line="240" w:lineRule="auto"/>
            </w:pPr>
            <w:r>
              <w:t>PP2, PP3, BS2</w:t>
            </w:r>
          </w:p>
        </w:tc>
      </w:tr>
      <w:tr w:rsidR="00B77F7D" w14:paraId="4B7903F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F6" w14:textId="77777777" w:rsidR="00B77F7D" w:rsidRDefault="002B1201">
            <w:pPr>
              <w:spacing w:after="0" w:line="240" w:lineRule="auto"/>
            </w:pPr>
            <w:r>
              <w:t>1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F7" w14:textId="77777777" w:rsidR="00B77F7D" w:rsidRDefault="002B1201">
            <w:pPr>
              <w:spacing w:after="0" w:line="240" w:lineRule="auto"/>
            </w:pPr>
            <w:r>
              <w:t>Ala15Va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F8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F9" w14:textId="77777777" w:rsidR="00B77F7D" w:rsidRDefault="002B1201">
            <w:pPr>
              <w:spacing w:after="0" w:line="240" w:lineRule="auto"/>
            </w:pPr>
            <w:r>
              <w:t>PM2, PM5, PP2, PP3</w:t>
            </w:r>
          </w:p>
        </w:tc>
      </w:tr>
      <w:tr w:rsidR="00B77F7D" w14:paraId="4B7903F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FB" w14:textId="77777777" w:rsidR="00B77F7D" w:rsidRDefault="002B1201">
            <w:pPr>
              <w:spacing w:after="0" w:line="240" w:lineRule="auto"/>
            </w:pPr>
            <w:r>
              <w:t>1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FC" w14:textId="77777777" w:rsidR="00B77F7D" w:rsidRDefault="002B1201">
            <w:pPr>
              <w:spacing w:after="0" w:line="240" w:lineRule="auto"/>
            </w:pPr>
            <w:r>
              <w:t>Leu16Pro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FD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3FE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0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00" w14:textId="77777777" w:rsidR="00B77F7D" w:rsidRDefault="002B1201">
            <w:pPr>
              <w:spacing w:after="0" w:line="240" w:lineRule="auto"/>
            </w:pPr>
            <w:r>
              <w:t>2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01" w14:textId="77777777" w:rsidR="00B77F7D" w:rsidRDefault="002B1201">
            <w:pPr>
              <w:spacing w:after="0" w:line="240" w:lineRule="auto"/>
            </w:pPr>
            <w:r>
              <w:t>Lys23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02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03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40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05" w14:textId="77777777" w:rsidR="00B77F7D" w:rsidRDefault="002B1201">
            <w:pPr>
              <w:spacing w:after="0" w:line="240" w:lineRule="auto"/>
            </w:pPr>
            <w:r>
              <w:t>2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06" w14:textId="77777777" w:rsidR="00B77F7D" w:rsidRDefault="002B1201">
            <w:pPr>
              <w:spacing w:after="0" w:line="240" w:lineRule="auto"/>
            </w:pPr>
            <w:r>
              <w:t>Glu24fsdelG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07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08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40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0A" w14:textId="77777777" w:rsidR="00B77F7D" w:rsidRDefault="002B1201">
            <w:pPr>
              <w:spacing w:after="0" w:line="240" w:lineRule="auto"/>
            </w:pPr>
            <w:r>
              <w:t>2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0B" w14:textId="77777777" w:rsidR="00B77F7D" w:rsidRDefault="002B1201">
            <w:pPr>
              <w:spacing w:after="0" w:line="240" w:lineRule="auto"/>
            </w:pPr>
            <w:r>
              <w:t>Leu26Pro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0C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0D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1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0F" w14:textId="77777777" w:rsidR="00B77F7D" w:rsidRDefault="002B1201">
            <w:pPr>
              <w:spacing w:after="0" w:line="240" w:lineRule="auto"/>
            </w:pPr>
            <w:r>
              <w:t>2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10" w14:textId="77777777" w:rsidR="00B77F7D" w:rsidRDefault="002B1201">
            <w:pPr>
              <w:spacing w:after="0" w:line="240" w:lineRule="auto"/>
            </w:pPr>
            <w:r>
              <w:t>Gln28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11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12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41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14" w14:textId="77777777" w:rsidR="00B77F7D" w:rsidRDefault="002B1201">
            <w:pPr>
              <w:spacing w:after="0" w:line="240" w:lineRule="auto"/>
            </w:pPr>
            <w:r>
              <w:t>3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15" w14:textId="77777777" w:rsidR="00B77F7D" w:rsidRDefault="002B1201">
            <w:pPr>
              <w:spacing w:after="0" w:line="240" w:lineRule="auto"/>
            </w:pPr>
            <w:r>
              <w:t>Pro33Le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16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17" w14:textId="77777777" w:rsidR="00B77F7D" w:rsidRDefault="002B1201">
            <w:pPr>
              <w:spacing w:after="0" w:line="240" w:lineRule="auto"/>
            </w:pPr>
            <w:r>
              <w:t>PM2, PP2, BP4</w:t>
            </w:r>
          </w:p>
        </w:tc>
      </w:tr>
      <w:tr w:rsidR="00B77F7D" w14:paraId="4B79041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19" w14:textId="77777777" w:rsidR="00B77F7D" w:rsidRDefault="002B1201">
            <w:pPr>
              <w:spacing w:after="0" w:line="240" w:lineRule="auto"/>
            </w:pPr>
            <w:r>
              <w:t>4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1A" w14:textId="77777777" w:rsidR="00B77F7D" w:rsidRDefault="002B1201">
            <w:pPr>
              <w:spacing w:after="0" w:line="240" w:lineRule="auto"/>
            </w:pPr>
            <w:r>
              <w:t>Leu44fsdelC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1B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1C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42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1E" w14:textId="77777777" w:rsidR="00B77F7D" w:rsidRDefault="002B1201">
            <w:pPr>
              <w:spacing w:after="0" w:line="240" w:lineRule="auto"/>
            </w:pPr>
            <w:r>
              <w:t>4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1F" w14:textId="77777777" w:rsidR="00B77F7D" w:rsidRDefault="002B1201">
            <w:pPr>
              <w:spacing w:after="0" w:line="240" w:lineRule="auto"/>
            </w:pPr>
            <w:r>
              <w:t>Lys46Th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20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21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2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23" w14:textId="77777777" w:rsidR="00B77F7D" w:rsidRDefault="002B1201">
            <w:pPr>
              <w:spacing w:after="0" w:line="240" w:lineRule="auto"/>
            </w:pPr>
            <w:r>
              <w:t>5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24" w14:textId="77777777" w:rsidR="00B77F7D" w:rsidRDefault="002B1201">
            <w:pPr>
              <w:spacing w:after="0" w:line="240" w:lineRule="auto"/>
            </w:pPr>
            <w:r>
              <w:t>Arg54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25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26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2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28" w14:textId="77777777" w:rsidR="00B77F7D" w:rsidRDefault="002B1201">
            <w:pPr>
              <w:spacing w:after="0" w:line="240" w:lineRule="auto"/>
            </w:pPr>
            <w:r>
              <w:t>5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29" w14:textId="77777777" w:rsidR="00B77F7D" w:rsidRDefault="002B1201">
            <w:pPr>
              <w:spacing w:after="0" w:line="240" w:lineRule="auto"/>
            </w:pPr>
            <w:r>
              <w:t>Arg54*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2A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2B" w14:textId="77777777" w:rsidR="00B77F7D" w:rsidRDefault="002B1201">
            <w:pPr>
              <w:spacing w:after="0" w:line="240" w:lineRule="auto"/>
            </w:pPr>
            <w:r>
              <w:t xml:space="preserve">PSV1, PM2, </w:t>
            </w:r>
            <w:r>
              <w:t>PP3, PP5</w:t>
            </w:r>
          </w:p>
        </w:tc>
      </w:tr>
      <w:tr w:rsidR="00B77F7D" w14:paraId="4B79043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2D" w14:textId="77777777" w:rsidR="00B77F7D" w:rsidRDefault="002B1201">
            <w:pPr>
              <w:spacing w:after="0" w:line="240" w:lineRule="auto"/>
            </w:pPr>
            <w:r>
              <w:t>5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2E" w14:textId="77777777" w:rsidR="00B77F7D" w:rsidRDefault="002B1201">
            <w:pPr>
              <w:spacing w:after="0" w:line="240" w:lineRule="auto"/>
            </w:pPr>
            <w:r>
              <w:t>Gly55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2F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30" w14:textId="77777777" w:rsidR="00B77F7D" w:rsidRDefault="002B1201">
            <w:pPr>
              <w:spacing w:after="0" w:line="240" w:lineRule="auto"/>
            </w:pPr>
            <w:r>
              <w:t>PSV1, PM2, PP3</w:t>
            </w:r>
          </w:p>
        </w:tc>
      </w:tr>
      <w:tr w:rsidR="00B77F7D" w14:paraId="4B79043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32" w14:textId="77777777" w:rsidR="00B77F7D" w:rsidRDefault="002B1201">
            <w:pPr>
              <w:spacing w:after="0" w:line="240" w:lineRule="auto"/>
            </w:pPr>
            <w:r>
              <w:t>5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33" w14:textId="77777777" w:rsidR="00B77F7D" w:rsidRDefault="002B1201">
            <w:pPr>
              <w:spacing w:after="0" w:line="240" w:lineRule="auto"/>
            </w:pPr>
            <w:r>
              <w:t>Glu56*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34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35" w14:textId="77777777" w:rsidR="00B77F7D" w:rsidRDefault="002B1201">
            <w:pPr>
              <w:spacing w:after="0" w:line="240" w:lineRule="auto"/>
            </w:pPr>
            <w:r>
              <w:t>PSV1, PM2, PP3</w:t>
            </w:r>
          </w:p>
        </w:tc>
      </w:tr>
      <w:tr w:rsidR="00B77F7D" w14:paraId="4B79043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37" w14:textId="77777777" w:rsidR="00B77F7D" w:rsidRDefault="002B1201">
            <w:pPr>
              <w:spacing w:after="0" w:line="240" w:lineRule="auto"/>
            </w:pPr>
            <w:r>
              <w:t>6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38" w14:textId="77777777" w:rsidR="00B77F7D" w:rsidRDefault="002B1201">
            <w:pPr>
              <w:spacing w:after="0" w:line="240" w:lineRule="auto"/>
            </w:pPr>
            <w:r>
              <w:t>Val61Gly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39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3A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4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3C" w14:textId="77777777" w:rsidR="00B77F7D" w:rsidRDefault="002B1201">
            <w:pPr>
              <w:spacing w:after="0" w:line="240" w:lineRule="auto"/>
            </w:pPr>
            <w:r>
              <w:t>6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3D" w14:textId="77777777" w:rsidR="00B77F7D" w:rsidRDefault="002B1201">
            <w:pPr>
              <w:spacing w:after="0" w:line="240" w:lineRule="auto"/>
            </w:pPr>
            <w:r>
              <w:t>Asn62Se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3E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3F" w14:textId="77777777" w:rsidR="00B77F7D" w:rsidRDefault="002B1201">
            <w:pPr>
              <w:spacing w:after="0" w:line="240" w:lineRule="auto"/>
            </w:pPr>
            <w:r>
              <w:t>PP2, PP3, BS2</w:t>
            </w:r>
          </w:p>
        </w:tc>
      </w:tr>
      <w:tr w:rsidR="00B77F7D" w14:paraId="4B79044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41" w14:textId="77777777" w:rsidR="00B77F7D" w:rsidRDefault="002B1201">
            <w:pPr>
              <w:spacing w:after="0" w:line="240" w:lineRule="auto"/>
            </w:pPr>
            <w:r>
              <w:t>6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42" w14:textId="77777777" w:rsidR="00B77F7D" w:rsidRDefault="002B1201">
            <w:pPr>
              <w:spacing w:after="0" w:line="240" w:lineRule="auto"/>
            </w:pPr>
            <w:r>
              <w:t>Gln631de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43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44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44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46" w14:textId="77777777" w:rsidR="00B77F7D" w:rsidRDefault="002B1201">
            <w:pPr>
              <w:spacing w:after="0" w:line="240" w:lineRule="auto"/>
            </w:pPr>
            <w:r>
              <w:t>6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47" w14:textId="77777777" w:rsidR="00B77F7D" w:rsidRDefault="002B1201">
            <w:pPr>
              <w:spacing w:after="0" w:line="240" w:lineRule="auto"/>
            </w:pPr>
            <w:r>
              <w:t>Glu66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48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49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44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4B" w14:textId="77777777" w:rsidR="00B77F7D" w:rsidRDefault="002B1201">
            <w:pPr>
              <w:spacing w:after="0" w:line="240" w:lineRule="auto"/>
            </w:pPr>
            <w:r>
              <w:t>7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4C" w14:textId="77777777" w:rsidR="00B77F7D" w:rsidRDefault="002B1201">
            <w:pPr>
              <w:spacing w:after="0" w:line="240" w:lineRule="auto"/>
            </w:pPr>
            <w:r>
              <w:t>Asp75Gl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4D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4E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5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50" w14:textId="77777777" w:rsidR="00B77F7D" w:rsidRDefault="002B1201">
            <w:pPr>
              <w:spacing w:after="0" w:line="240" w:lineRule="auto"/>
            </w:pPr>
            <w:r>
              <w:t>8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51" w14:textId="77777777" w:rsidR="00B77F7D" w:rsidRDefault="002B1201">
            <w:pPr>
              <w:spacing w:after="0" w:line="240" w:lineRule="auto"/>
            </w:pPr>
            <w:r>
              <w:t>Phe81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52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53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45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55" w14:textId="77777777" w:rsidR="00B77F7D" w:rsidRDefault="002B1201">
            <w:pPr>
              <w:spacing w:after="0" w:line="240" w:lineRule="auto"/>
            </w:pPr>
            <w:r>
              <w:t>9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56" w14:textId="77777777" w:rsidR="00B77F7D" w:rsidRDefault="002B1201">
            <w:pPr>
              <w:spacing w:after="0" w:line="240" w:lineRule="auto"/>
            </w:pPr>
            <w:r>
              <w:t>Glu95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57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58" w14:textId="77777777" w:rsidR="00B77F7D" w:rsidRDefault="002B1201">
            <w:pPr>
              <w:spacing w:after="0" w:line="240" w:lineRule="auto"/>
            </w:pPr>
            <w:r>
              <w:t>PVS1, PM2, PP3, PP5</w:t>
            </w:r>
          </w:p>
        </w:tc>
      </w:tr>
      <w:tr w:rsidR="00B77F7D" w14:paraId="4B79045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5A" w14:textId="77777777" w:rsidR="00B77F7D" w:rsidRDefault="002B1201">
            <w:pPr>
              <w:spacing w:after="0" w:line="240" w:lineRule="auto"/>
            </w:pPr>
            <w:r>
              <w:t>10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5B" w14:textId="77777777" w:rsidR="00B77F7D" w:rsidRDefault="002B1201">
            <w:pPr>
              <w:spacing w:after="0" w:line="240" w:lineRule="auto"/>
            </w:pPr>
            <w:r>
              <w:t>Leu107Arg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5C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5D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6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5F" w14:textId="77777777" w:rsidR="00B77F7D" w:rsidRDefault="002B1201">
            <w:pPr>
              <w:spacing w:after="0" w:line="240" w:lineRule="auto"/>
            </w:pPr>
            <w:r>
              <w:t>10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60" w14:textId="77777777" w:rsidR="00B77F7D" w:rsidRDefault="002B1201">
            <w:pPr>
              <w:spacing w:after="0" w:line="240" w:lineRule="auto"/>
            </w:pPr>
            <w:r>
              <w:t>Leu108Pro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61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62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6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64" w14:textId="77777777" w:rsidR="00B77F7D" w:rsidRDefault="002B1201">
            <w:pPr>
              <w:spacing w:after="0" w:line="240" w:lineRule="auto"/>
            </w:pPr>
            <w:r>
              <w:t>10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65" w14:textId="77777777" w:rsidR="00B77F7D" w:rsidRDefault="002B1201">
            <w:pPr>
              <w:spacing w:after="0" w:line="240" w:lineRule="auto"/>
            </w:pPr>
            <w:r>
              <w:t>Gln109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66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67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46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69" w14:textId="77777777" w:rsidR="00B77F7D" w:rsidRDefault="002B1201">
            <w:pPr>
              <w:spacing w:after="0" w:line="240" w:lineRule="auto"/>
            </w:pPr>
            <w:r>
              <w:t>11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6A" w14:textId="77777777" w:rsidR="00B77F7D" w:rsidRDefault="002B1201">
            <w:pPr>
              <w:spacing w:after="0" w:line="240" w:lineRule="auto"/>
            </w:pPr>
            <w:r>
              <w:t>Asp111Gly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6B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6C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7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6E" w14:textId="77777777" w:rsidR="00B77F7D" w:rsidRDefault="002B1201">
            <w:pPr>
              <w:spacing w:after="0" w:line="240" w:lineRule="auto"/>
            </w:pPr>
            <w:r>
              <w:t>11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6F" w14:textId="77777777" w:rsidR="00B77F7D" w:rsidRDefault="002B1201">
            <w:pPr>
              <w:spacing w:after="0" w:line="240" w:lineRule="auto"/>
            </w:pPr>
            <w:r>
              <w:t>Pro112Le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70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71" w14:textId="77777777" w:rsidR="00B77F7D" w:rsidRDefault="002B1201">
            <w:pPr>
              <w:spacing w:after="0" w:line="240" w:lineRule="auto"/>
            </w:pPr>
            <w:r>
              <w:t>PS3, PM2, PP2, PP3</w:t>
            </w:r>
          </w:p>
        </w:tc>
      </w:tr>
      <w:tr w:rsidR="00B77F7D" w14:paraId="4B79047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73" w14:textId="77777777" w:rsidR="00B77F7D" w:rsidRDefault="002B1201">
            <w:pPr>
              <w:spacing w:after="0" w:line="240" w:lineRule="auto"/>
            </w:pPr>
            <w:r>
              <w:t>11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74" w14:textId="77777777" w:rsidR="00B77F7D" w:rsidRDefault="002B1201">
            <w:pPr>
              <w:spacing w:after="0" w:line="240" w:lineRule="auto"/>
            </w:pPr>
            <w:r>
              <w:t>Trp113Le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75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76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7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78" w14:textId="77777777" w:rsidR="00B77F7D" w:rsidRDefault="002B1201">
            <w:pPr>
              <w:spacing w:after="0" w:line="240" w:lineRule="auto"/>
            </w:pPr>
            <w:r>
              <w:t>11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79" w14:textId="77777777" w:rsidR="00B77F7D" w:rsidRDefault="002B1201">
            <w:pPr>
              <w:spacing w:after="0" w:line="240" w:lineRule="auto"/>
            </w:pPr>
            <w:r>
              <w:t>Val115Le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7A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7B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8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7D" w14:textId="77777777" w:rsidR="00B77F7D" w:rsidRDefault="002B1201">
            <w:pPr>
              <w:spacing w:after="0" w:line="240" w:lineRule="auto"/>
            </w:pPr>
            <w:r>
              <w:t>11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7E" w14:textId="77777777" w:rsidR="00B77F7D" w:rsidRDefault="002B1201">
            <w:pPr>
              <w:spacing w:after="0" w:line="240" w:lineRule="auto"/>
            </w:pPr>
            <w:r>
              <w:t>Ala116Va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7F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80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8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82" w14:textId="77777777" w:rsidR="00B77F7D" w:rsidRDefault="002B1201">
            <w:pPr>
              <w:spacing w:after="0" w:line="240" w:lineRule="auto"/>
            </w:pPr>
            <w:r>
              <w:t>11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83" w14:textId="77777777" w:rsidR="00B77F7D" w:rsidRDefault="002B1201">
            <w:pPr>
              <w:spacing w:after="0" w:line="240" w:lineRule="auto"/>
            </w:pPr>
            <w:r>
              <w:t>Ala116Th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84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85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8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87" w14:textId="77777777" w:rsidR="00B77F7D" w:rsidRDefault="002B1201">
            <w:pPr>
              <w:spacing w:after="0" w:line="240" w:lineRule="auto"/>
            </w:pPr>
            <w:r>
              <w:t>11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88" w14:textId="77777777" w:rsidR="00B77F7D" w:rsidRDefault="002B1201">
            <w:pPr>
              <w:spacing w:after="0" w:line="240" w:lineRule="auto"/>
            </w:pPr>
            <w:r>
              <w:t>Val119Al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89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8A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9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8C" w14:textId="77777777" w:rsidR="00B77F7D" w:rsidRDefault="002B1201">
            <w:pPr>
              <w:spacing w:after="0" w:line="240" w:lineRule="auto"/>
            </w:pPr>
            <w:r>
              <w:t>12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8D" w14:textId="77777777" w:rsidR="00B77F7D" w:rsidRDefault="002B1201">
            <w:pPr>
              <w:spacing w:after="0" w:line="240" w:lineRule="auto"/>
            </w:pPr>
            <w:r>
              <w:t>Leu123Pro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8E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8F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9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91" w14:textId="77777777" w:rsidR="00B77F7D" w:rsidRDefault="002B1201">
            <w:pPr>
              <w:spacing w:after="0" w:line="240" w:lineRule="auto"/>
            </w:pPr>
            <w:r>
              <w:t>12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92" w14:textId="77777777" w:rsidR="00B77F7D" w:rsidRDefault="002B1201">
            <w:pPr>
              <w:spacing w:after="0" w:line="240" w:lineRule="auto"/>
            </w:pPr>
            <w:r>
              <w:t>Asn127de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93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94" w14:textId="77777777" w:rsidR="00B77F7D" w:rsidRDefault="002B1201">
            <w:pPr>
              <w:spacing w:after="0" w:line="240" w:lineRule="auto"/>
            </w:pPr>
            <w:r>
              <w:t>PM2, PP3</w:t>
            </w:r>
          </w:p>
        </w:tc>
      </w:tr>
      <w:tr w:rsidR="00B77F7D" w14:paraId="4B79049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96" w14:textId="77777777" w:rsidR="00B77F7D" w:rsidRDefault="002B1201">
            <w:pPr>
              <w:spacing w:after="0" w:line="240" w:lineRule="auto"/>
            </w:pPr>
            <w:r>
              <w:t>12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97" w14:textId="77777777" w:rsidR="00B77F7D" w:rsidRDefault="002B1201">
            <w:pPr>
              <w:spacing w:after="0" w:line="240" w:lineRule="auto"/>
            </w:pPr>
            <w:r>
              <w:t>Pro129Th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98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99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9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9B" w14:textId="77777777" w:rsidR="00B77F7D" w:rsidRDefault="002B1201">
            <w:pPr>
              <w:spacing w:after="0" w:line="240" w:lineRule="auto"/>
            </w:pPr>
            <w:r>
              <w:t>13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9C" w14:textId="77777777" w:rsidR="00B77F7D" w:rsidRDefault="002B1201">
            <w:pPr>
              <w:spacing w:after="0" w:line="240" w:lineRule="auto"/>
            </w:pPr>
            <w:r>
              <w:t>Gln130Gl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9D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9E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A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A0" w14:textId="77777777" w:rsidR="00B77F7D" w:rsidRDefault="002B1201">
            <w:pPr>
              <w:spacing w:after="0" w:line="240" w:lineRule="auto"/>
            </w:pPr>
            <w:r>
              <w:t>13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A1" w14:textId="77777777" w:rsidR="00B77F7D" w:rsidRDefault="002B1201">
            <w:pPr>
              <w:spacing w:after="0" w:line="240" w:lineRule="auto"/>
            </w:pPr>
            <w:r>
              <w:t>Arg13Gl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A2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A3" w14:textId="77777777" w:rsidR="00B77F7D" w:rsidRDefault="002B1201">
            <w:pPr>
              <w:spacing w:after="0" w:line="240" w:lineRule="auto"/>
            </w:pPr>
            <w:r>
              <w:t>PM2, PM5, PP5, PP2, PP3</w:t>
            </w:r>
          </w:p>
        </w:tc>
      </w:tr>
      <w:tr w:rsidR="00B77F7D" w14:paraId="4B7904A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A5" w14:textId="77777777" w:rsidR="00B77F7D" w:rsidRDefault="002B1201">
            <w:pPr>
              <w:spacing w:after="0" w:line="240" w:lineRule="auto"/>
            </w:pPr>
            <w:r>
              <w:t>13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A6" w14:textId="77777777" w:rsidR="00B77F7D" w:rsidRDefault="002B1201">
            <w:pPr>
              <w:spacing w:after="0" w:line="240" w:lineRule="auto"/>
            </w:pPr>
            <w:r>
              <w:t>Arg13Trp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A7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A8" w14:textId="77777777" w:rsidR="00B77F7D" w:rsidRDefault="002B1201">
            <w:pPr>
              <w:spacing w:after="0" w:line="240" w:lineRule="auto"/>
            </w:pPr>
            <w:r>
              <w:t>PS3, PM2, PM5, PP2, PP3</w:t>
            </w:r>
          </w:p>
        </w:tc>
      </w:tr>
      <w:tr w:rsidR="00B77F7D" w14:paraId="4B7904A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AA" w14:textId="77777777" w:rsidR="00B77F7D" w:rsidRDefault="002B1201">
            <w:pPr>
              <w:spacing w:after="0" w:line="240" w:lineRule="auto"/>
            </w:pPr>
            <w:r>
              <w:t>13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AB" w14:textId="77777777" w:rsidR="00B77F7D" w:rsidRDefault="002B1201">
            <w:pPr>
              <w:spacing w:after="0" w:line="240" w:lineRule="auto"/>
            </w:pPr>
            <w:r>
              <w:t>Glu132Ly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AC" w14:textId="77777777" w:rsidR="00B77F7D" w:rsidRDefault="002B1201">
            <w:pPr>
              <w:spacing w:after="0" w:line="240" w:lineRule="auto"/>
            </w:pPr>
            <w:r>
              <w:t xml:space="preserve">Uncertain </w:t>
            </w:r>
            <w:r>
              <w:t>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AD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B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AF" w14:textId="77777777" w:rsidR="00B77F7D" w:rsidRDefault="002B1201">
            <w:pPr>
              <w:spacing w:after="0" w:line="240" w:lineRule="auto"/>
            </w:pPr>
            <w:r>
              <w:t>13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B0" w14:textId="77777777" w:rsidR="00B77F7D" w:rsidRDefault="002B1201">
            <w:pPr>
              <w:spacing w:after="0" w:line="240" w:lineRule="auto"/>
            </w:pPr>
            <w:r>
              <w:t>Val133Met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B1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B2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B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B4" w14:textId="77777777" w:rsidR="00B77F7D" w:rsidRDefault="002B1201">
            <w:pPr>
              <w:spacing w:after="0" w:line="240" w:lineRule="auto"/>
            </w:pPr>
            <w:r>
              <w:t>13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B5" w14:textId="77777777" w:rsidR="00B77F7D" w:rsidRDefault="002B1201">
            <w:pPr>
              <w:spacing w:after="0" w:line="240" w:lineRule="auto"/>
            </w:pPr>
            <w:r>
              <w:t>Asp135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B6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B7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4B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B9" w14:textId="77777777" w:rsidR="00B77F7D" w:rsidRDefault="002B1201">
            <w:pPr>
              <w:spacing w:after="0" w:line="240" w:lineRule="auto"/>
            </w:pPr>
            <w:r>
              <w:lastRenderedPageBreak/>
              <w:t>13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BA" w14:textId="77777777" w:rsidR="00B77F7D" w:rsidRDefault="002B1201">
            <w:pPr>
              <w:spacing w:after="0" w:line="240" w:lineRule="auto"/>
            </w:pPr>
            <w:r>
              <w:t>Leu139Pro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BB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BC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C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BE" w14:textId="77777777" w:rsidR="00B77F7D" w:rsidRDefault="002B1201">
            <w:pPr>
              <w:spacing w:after="0" w:line="240" w:lineRule="auto"/>
            </w:pPr>
            <w:r>
              <w:t>14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BF" w14:textId="77777777" w:rsidR="00B77F7D" w:rsidRDefault="002B1201">
            <w:pPr>
              <w:spacing w:after="0" w:line="240" w:lineRule="auto"/>
            </w:pPr>
            <w:r>
              <w:t>Asn140Asp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C0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C1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C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C3" w14:textId="77777777" w:rsidR="00B77F7D" w:rsidRDefault="002B1201">
            <w:pPr>
              <w:spacing w:after="0" w:line="240" w:lineRule="auto"/>
            </w:pPr>
            <w:r>
              <w:t>14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C4" w14:textId="77777777" w:rsidR="00B77F7D" w:rsidRDefault="002B1201">
            <w:pPr>
              <w:spacing w:after="0" w:line="240" w:lineRule="auto"/>
            </w:pPr>
            <w:r>
              <w:t>Ser142Ph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C5" w14:textId="77777777" w:rsidR="00B77F7D" w:rsidRDefault="002B1201">
            <w:pPr>
              <w:spacing w:after="0" w:line="240" w:lineRule="auto"/>
            </w:pPr>
            <w:r>
              <w:t xml:space="preserve">Uncertain </w:t>
            </w:r>
            <w:r>
              <w:t>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C6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C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C8" w14:textId="77777777" w:rsidR="00B77F7D" w:rsidRDefault="002B1201">
            <w:pPr>
              <w:spacing w:after="0" w:line="240" w:lineRule="auto"/>
            </w:pPr>
            <w:r>
              <w:t>14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C9" w14:textId="77777777" w:rsidR="00B77F7D" w:rsidRDefault="002B1201">
            <w:pPr>
              <w:spacing w:after="0" w:line="240" w:lineRule="auto"/>
            </w:pPr>
            <w:r>
              <w:t>His143Gl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CA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CB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D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CD" w14:textId="77777777" w:rsidR="00B77F7D" w:rsidRDefault="002B1201">
            <w:pPr>
              <w:spacing w:after="0" w:line="240" w:lineRule="auto"/>
            </w:pPr>
            <w:r>
              <w:t>14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CE" w14:textId="77777777" w:rsidR="00B77F7D" w:rsidRDefault="002B1201">
            <w:pPr>
              <w:spacing w:after="0" w:line="240" w:lineRule="auto"/>
            </w:pPr>
            <w:r>
              <w:t>Ser145Ph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CF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D0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D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D2" w14:textId="77777777" w:rsidR="00B77F7D" w:rsidRDefault="002B1201">
            <w:pPr>
              <w:spacing w:after="0" w:line="240" w:lineRule="auto"/>
            </w:pPr>
            <w:r>
              <w:t>14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D3" w14:textId="77777777" w:rsidR="00B77F7D" w:rsidRDefault="002B1201">
            <w:pPr>
              <w:spacing w:after="0" w:line="240" w:lineRule="auto"/>
            </w:pPr>
            <w:r>
              <w:t>Q146L_H147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D4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D5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D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D7" w14:textId="77777777" w:rsidR="00B77F7D" w:rsidRDefault="002B1201">
            <w:pPr>
              <w:spacing w:after="0" w:line="240" w:lineRule="auto"/>
            </w:pPr>
            <w:r>
              <w:t>14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D8" w14:textId="77777777" w:rsidR="00B77F7D" w:rsidRDefault="002B1201">
            <w:pPr>
              <w:spacing w:after="0" w:line="240" w:lineRule="auto"/>
            </w:pPr>
            <w:r>
              <w:t>Gln146Gl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D9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DA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E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DC" w14:textId="77777777" w:rsidR="00B77F7D" w:rsidRDefault="002B1201">
            <w:pPr>
              <w:spacing w:after="0" w:line="240" w:lineRule="auto"/>
            </w:pPr>
            <w:r>
              <w:t>14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DD" w14:textId="77777777" w:rsidR="00B77F7D" w:rsidRDefault="002B1201">
            <w:pPr>
              <w:spacing w:after="0" w:line="240" w:lineRule="auto"/>
            </w:pPr>
            <w:r>
              <w:t>Arg149Gl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DE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DF" w14:textId="77777777" w:rsidR="00B77F7D" w:rsidRDefault="002B1201">
            <w:pPr>
              <w:spacing w:after="0" w:line="240" w:lineRule="auto"/>
            </w:pPr>
            <w:r>
              <w:t>PM2, PM5, PP2, PP3, PP5</w:t>
            </w:r>
          </w:p>
        </w:tc>
      </w:tr>
      <w:tr w:rsidR="00B77F7D" w14:paraId="4B7904E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E1" w14:textId="77777777" w:rsidR="00B77F7D" w:rsidRDefault="002B1201">
            <w:pPr>
              <w:spacing w:after="0" w:line="240" w:lineRule="auto"/>
            </w:pPr>
            <w:r>
              <w:t>15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E2" w14:textId="77777777" w:rsidR="00B77F7D" w:rsidRDefault="002B1201">
            <w:pPr>
              <w:spacing w:after="0" w:line="240" w:lineRule="auto"/>
            </w:pPr>
            <w:r>
              <w:t>Met154Il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E3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E4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E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E6" w14:textId="77777777" w:rsidR="00B77F7D" w:rsidRDefault="002B1201">
            <w:pPr>
              <w:spacing w:after="0" w:line="240" w:lineRule="auto"/>
            </w:pPr>
            <w:r>
              <w:t>15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E7" w14:textId="77777777" w:rsidR="00B77F7D" w:rsidRDefault="002B1201">
            <w:pPr>
              <w:spacing w:after="0" w:line="240" w:lineRule="auto"/>
            </w:pPr>
            <w:r>
              <w:t>Met154Va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E8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E9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E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EB" w14:textId="77777777" w:rsidR="00B77F7D" w:rsidRDefault="002B1201">
            <w:pPr>
              <w:spacing w:after="0" w:line="240" w:lineRule="auto"/>
            </w:pPr>
            <w:r>
              <w:t>15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EC" w14:textId="77777777" w:rsidR="00B77F7D" w:rsidRDefault="002B1201">
            <w:pPr>
              <w:spacing w:after="0" w:line="240" w:lineRule="auto"/>
            </w:pPr>
            <w:r>
              <w:t>Lys158_Arg159delinsAsnTrp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ED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EE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4F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F0" w14:textId="77777777" w:rsidR="00B77F7D" w:rsidRDefault="002B1201">
            <w:pPr>
              <w:spacing w:after="0" w:line="240" w:lineRule="auto"/>
            </w:pPr>
            <w:r>
              <w:t>15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F1" w14:textId="77777777" w:rsidR="00B77F7D" w:rsidRDefault="002B1201">
            <w:pPr>
              <w:spacing w:after="0" w:line="240" w:lineRule="auto"/>
            </w:pPr>
            <w:r>
              <w:t>Lys158*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F2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F3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4F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F5" w14:textId="77777777" w:rsidR="00B77F7D" w:rsidRDefault="002B1201">
            <w:pPr>
              <w:spacing w:after="0" w:line="240" w:lineRule="auto"/>
            </w:pPr>
            <w:r>
              <w:t>15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F6" w14:textId="77777777" w:rsidR="00B77F7D" w:rsidRDefault="002B1201">
            <w:pPr>
              <w:spacing w:after="0" w:line="240" w:lineRule="auto"/>
            </w:pPr>
            <w:r>
              <w:t>Lys158As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F7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F8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4F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FA" w14:textId="77777777" w:rsidR="00B77F7D" w:rsidRDefault="002B1201">
            <w:pPr>
              <w:spacing w:after="0" w:line="240" w:lineRule="auto"/>
            </w:pPr>
            <w:r>
              <w:t>15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FB" w14:textId="77777777" w:rsidR="00B77F7D" w:rsidRDefault="002B1201">
            <w:pPr>
              <w:spacing w:after="0" w:line="240" w:lineRule="auto"/>
            </w:pPr>
            <w:r>
              <w:t>Arg159Trp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FC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FD" w14:textId="77777777" w:rsidR="00B77F7D" w:rsidRDefault="002B1201">
            <w:pPr>
              <w:spacing w:after="0" w:line="240" w:lineRule="auto"/>
            </w:pPr>
            <w:r>
              <w:t>PM2, PM5, PP2, PP3, PP5</w:t>
            </w:r>
          </w:p>
        </w:tc>
      </w:tr>
      <w:tr w:rsidR="00B77F7D" w14:paraId="4B79050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4FF" w14:textId="77777777" w:rsidR="00B77F7D" w:rsidRDefault="002B1201">
            <w:pPr>
              <w:spacing w:after="0" w:line="240" w:lineRule="auto"/>
            </w:pPr>
            <w:r>
              <w:t>15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00" w14:textId="77777777" w:rsidR="00B77F7D" w:rsidRDefault="002B1201">
            <w:pPr>
              <w:spacing w:after="0" w:line="240" w:lineRule="auto"/>
            </w:pPr>
            <w:r>
              <w:t>Arg159Gl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01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02" w14:textId="77777777" w:rsidR="00B77F7D" w:rsidRDefault="002B1201">
            <w:pPr>
              <w:spacing w:after="0" w:line="240" w:lineRule="auto"/>
            </w:pPr>
            <w:r>
              <w:t>PM2, PM5, PP2, PP3, PP5</w:t>
            </w:r>
          </w:p>
        </w:tc>
      </w:tr>
      <w:tr w:rsidR="00B77F7D" w14:paraId="4B79050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04" w14:textId="77777777" w:rsidR="00B77F7D" w:rsidRDefault="002B1201">
            <w:pPr>
              <w:spacing w:after="0" w:line="240" w:lineRule="auto"/>
            </w:pPr>
            <w:r>
              <w:t>16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05" w14:textId="77777777" w:rsidR="00B77F7D" w:rsidRDefault="002B1201">
            <w:pPr>
              <w:spacing w:after="0" w:line="240" w:lineRule="auto"/>
            </w:pPr>
            <w:r>
              <w:t>Tyr163As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06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07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50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09" w14:textId="77777777" w:rsidR="00B77F7D" w:rsidRDefault="002B1201">
            <w:pPr>
              <w:spacing w:after="0" w:line="240" w:lineRule="auto"/>
            </w:pPr>
            <w:r>
              <w:t>16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0A" w14:textId="77777777" w:rsidR="00B77F7D" w:rsidRDefault="002B1201">
            <w:pPr>
              <w:spacing w:after="0" w:line="240" w:lineRule="auto"/>
            </w:pPr>
            <w:r>
              <w:t>Tyr166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0B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0C" w14:textId="77777777" w:rsidR="00B77F7D" w:rsidRDefault="002B1201">
            <w:pPr>
              <w:spacing w:after="0" w:line="240" w:lineRule="auto"/>
            </w:pPr>
            <w:r>
              <w:t xml:space="preserve">PVS1, PM2, </w:t>
            </w:r>
            <w:r>
              <w:t>PP3</w:t>
            </w:r>
          </w:p>
        </w:tc>
      </w:tr>
      <w:tr w:rsidR="00B77F7D" w14:paraId="4B79051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0E" w14:textId="77777777" w:rsidR="00B77F7D" w:rsidRDefault="002B1201">
            <w:pPr>
              <w:spacing w:after="0" w:line="240" w:lineRule="auto"/>
            </w:pPr>
            <w:r>
              <w:t>16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0F" w14:textId="77777777" w:rsidR="00B77F7D" w:rsidRDefault="002B1201">
            <w:pPr>
              <w:spacing w:after="0" w:line="240" w:lineRule="auto"/>
            </w:pPr>
            <w:r>
              <w:t>Arg168Pro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10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11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51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13" w14:textId="77777777" w:rsidR="00B77F7D" w:rsidRDefault="002B1201">
            <w:pPr>
              <w:spacing w:after="0" w:line="240" w:lineRule="auto"/>
            </w:pPr>
            <w:r>
              <w:t>17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14" w14:textId="77777777" w:rsidR="00B77F7D" w:rsidRDefault="002B1201">
            <w:pPr>
              <w:spacing w:after="0" w:line="240" w:lineRule="auto"/>
            </w:pPr>
            <w:r>
              <w:t>Gln170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15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16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51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18" w14:textId="77777777" w:rsidR="00B77F7D" w:rsidRDefault="002B1201">
            <w:pPr>
              <w:spacing w:after="0" w:line="240" w:lineRule="auto"/>
            </w:pPr>
            <w:r>
              <w:t>17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19" w14:textId="77777777" w:rsidR="00B77F7D" w:rsidRDefault="002B1201">
            <w:pPr>
              <w:spacing w:after="0" w:line="240" w:lineRule="auto"/>
            </w:pPr>
            <w:r>
              <w:t>Arg171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1A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1B" w14:textId="77777777" w:rsidR="00B77F7D" w:rsidRDefault="002B1201">
            <w:pPr>
              <w:spacing w:after="0" w:line="240" w:lineRule="auto"/>
            </w:pPr>
            <w:r>
              <w:t>PVS1, PP5, PM2, PP3</w:t>
            </w:r>
          </w:p>
        </w:tc>
      </w:tr>
      <w:tr w:rsidR="00B77F7D" w14:paraId="4B79052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1D" w14:textId="77777777" w:rsidR="00B77F7D" w:rsidRDefault="002B1201">
            <w:pPr>
              <w:spacing w:after="0" w:line="240" w:lineRule="auto"/>
            </w:pPr>
            <w:r>
              <w:t>17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1E" w14:textId="77777777" w:rsidR="00B77F7D" w:rsidRDefault="002B1201">
            <w:pPr>
              <w:spacing w:after="0" w:line="240" w:lineRule="auto"/>
            </w:pPr>
            <w:r>
              <w:t>Arg171*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1F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20" w14:textId="77777777" w:rsidR="00B77F7D" w:rsidRDefault="002B1201">
            <w:pPr>
              <w:spacing w:after="0" w:line="240" w:lineRule="auto"/>
            </w:pPr>
            <w:r>
              <w:t>PVS1, PP5, PM2, PP3</w:t>
            </w:r>
          </w:p>
        </w:tc>
      </w:tr>
      <w:tr w:rsidR="00B77F7D" w14:paraId="4B79052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22" w14:textId="77777777" w:rsidR="00B77F7D" w:rsidRDefault="002B1201">
            <w:pPr>
              <w:spacing w:after="0" w:line="240" w:lineRule="auto"/>
            </w:pPr>
            <w:r>
              <w:t>17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23" w14:textId="77777777" w:rsidR="00B77F7D" w:rsidRDefault="002B1201">
            <w:pPr>
              <w:spacing w:after="0" w:line="240" w:lineRule="auto"/>
            </w:pPr>
            <w:r>
              <w:t>Val173Met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24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25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52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27" w14:textId="77777777" w:rsidR="00B77F7D" w:rsidRDefault="002B1201">
            <w:pPr>
              <w:spacing w:after="0" w:line="240" w:lineRule="auto"/>
            </w:pPr>
            <w:r>
              <w:t>17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28" w14:textId="77777777" w:rsidR="00B77F7D" w:rsidRDefault="002B1201">
            <w:pPr>
              <w:spacing w:after="0" w:line="240" w:lineRule="auto"/>
            </w:pPr>
            <w:r>
              <w:t>Gln176*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29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2A" w14:textId="77777777" w:rsidR="00B77F7D" w:rsidRDefault="002B1201">
            <w:pPr>
              <w:spacing w:after="0" w:line="240" w:lineRule="auto"/>
            </w:pPr>
            <w:r>
              <w:t>PVS1, PM2, PP3, PP5</w:t>
            </w:r>
          </w:p>
        </w:tc>
      </w:tr>
      <w:tr w:rsidR="00B77F7D" w14:paraId="4B79053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2C" w14:textId="77777777" w:rsidR="00B77F7D" w:rsidRDefault="002B1201">
            <w:pPr>
              <w:spacing w:after="0" w:line="240" w:lineRule="auto"/>
            </w:pPr>
            <w:r>
              <w:t>17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2D" w14:textId="77777777" w:rsidR="00B77F7D" w:rsidRDefault="002B1201">
            <w:pPr>
              <w:spacing w:after="0" w:line="240" w:lineRule="auto"/>
            </w:pPr>
            <w:r>
              <w:t>Gln176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2E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2F" w14:textId="77777777" w:rsidR="00B77F7D" w:rsidRDefault="002B1201">
            <w:pPr>
              <w:spacing w:after="0" w:line="240" w:lineRule="auto"/>
            </w:pPr>
            <w:r>
              <w:t>PVS1, PM2, PP3, PP5</w:t>
            </w:r>
          </w:p>
        </w:tc>
      </w:tr>
      <w:tr w:rsidR="00B77F7D" w14:paraId="4B79053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31" w14:textId="77777777" w:rsidR="00B77F7D" w:rsidRDefault="002B1201">
            <w:pPr>
              <w:spacing w:after="0" w:line="240" w:lineRule="auto"/>
            </w:pPr>
            <w:r>
              <w:t>17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32" w14:textId="77777777" w:rsidR="00B77F7D" w:rsidRDefault="002B1201">
            <w:pPr>
              <w:spacing w:after="0" w:line="240" w:lineRule="auto"/>
            </w:pPr>
            <w:r>
              <w:t>Phe177Se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33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34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53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36" w14:textId="77777777" w:rsidR="00B77F7D" w:rsidRDefault="002B1201">
            <w:pPr>
              <w:spacing w:after="0" w:line="240" w:lineRule="auto"/>
            </w:pPr>
            <w:r>
              <w:t>18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37" w14:textId="77777777" w:rsidR="00B77F7D" w:rsidRDefault="002B1201">
            <w:pPr>
              <w:spacing w:after="0" w:line="240" w:lineRule="auto"/>
            </w:pPr>
            <w:r>
              <w:t>Gly184*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38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39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53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3B" w14:textId="77777777" w:rsidR="00B77F7D" w:rsidRDefault="002B1201">
            <w:pPr>
              <w:spacing w:after="0" w:line="240" w:lineRule="auto"/>
            </w:pPr>
            <w:r>
              <w:t>18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3C" w14:textId="77777777" w:rsidR="00B77F7D" w:rsidRDefault="002B1201">
            <w:pPr>
              <w:spacing w:after="0" w:line="240" w:lineRule="auto"/>
            </w:pPr>
            <w:r>
              <w:t>Glu187_Asp192de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3D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3E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54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40" w14:textId="77777777" w:rsidR="00B77F7D" w:rsidRDefault="002B1201">
            <w:pPr>
              <w:spacing w:after="0" w:line="240" w:lineRule="auto"/>
            </w:pPr>
            <w:r>
              <w:t>19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41" w14:textId="77777777" w:rsidR="00B77F7D" w:rsidRDefault="002B1201">
            <w:pPr>
              <w:spacing w:after="0" w:line="240" w:lineRule="auto"/>
            </w:pPr>
            <w:r>
              <w:t>Thr67Asp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42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43" w14:textId="77777777" w:rsidR="00B77F7D" w:rsidRDefault="002B1201">
            <w:pPr>
              <w:spacing w:after="0" w:line="240" w:lineRule="auto"/>
            </w:pPr>
            <w:r>
              <w:t xml:space="preserve">PVS1, PM2, </w:t>
            </w:r>
            <w:r>
              <w:t>PP3</w:t>
            </w:r>
          </w:p>
        </w:tc>
      </w:tr>
      <w:tr w:rsidR="00B77F7D" w14:paraId="4B79054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45" w14:textId="77777777" w:rsidR="00B77F7D" w:rsidRDefault="002B1201">
            <w:pPr>
              <w:spacing w:after="0" w:line="240" w:lineRule="auto"/>
            </w:pPr>
            <w:r>
              <w:t>20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46" w14:textId="77777777" w:rsidR="00B77F7D" w:rsidRDefault="002B1201">
            <w:pPr>
              <w:spacing w:after="0" w:line="240" w:lineRule="auto"/>
            </w:pPr>
            <w:r>
              <w:t>Arg200Gl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47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48" w14:textId="77777777" w:rsidR="00B77F7D" w:rsidRDefault="002B1201">
            <w:pPr>
              <w:spacing w:after="0" w:line="240" w:lineRule="auto"/>
            </w:pPr>
            <w:r>
              <w:t>PP5, PM2, PM5, PP2, PP3</w:t>
            </w:r>
          </w:p>
        </w:tc>
      </w:tr>
      <w:tr w:rsidR="00B77F7D" w14:paraId="4B79054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4A" w14:textId="77777777" w:rsidR="00B77F7D" w:rsidRDefault="002B1201">
            <w:pPr>
              <w:spacing w:after="0" w:line="240" w:lineRule="auto"/>
            </w:pPr>
            <w:r>
              <w:t>20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4B" w14:textId="77777777" w:rsidR="00B77F7D" w:rsidRDefault="002B1201">
            <w:pPr>
              <w:spacing w:after="0" w:line="240" w:lineRule="auto"/>
            </w:pPr>
            <w:r>
              <w:t>Arg200Trp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4C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4D" w14:textId="77777777" w:rsidR="00B77F7D" w:rsidRDefault="002B1201">
            <w:pPr>
              <w:spacing w:after="0" w:line="240" w:lineRule="auto"/>
            </w:pPr>
            <w:r>
              <w:t>PM2, PM5, PP2, PP3, PP5</w:t>
            </w:r>
          </w:p>
        </w:tc>
      </w:tr>
      <w:tr w:rsidR="00B77F7D" w14:paraId="4B79055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4F" w14:textId="77777777" w:rsidR="00B77F7D" w:rsidRDefault="002B1201">
            <w:pPr>
              <w:spacing w:after="0" w:line="240" w:lineRule="auto"/>
            </w:pPr>
            <w:r>
              <w:t>20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50" w14:textId="77777777" w:rsidR="00B77F7D" w:rsidRDefault="002B1201">
            <w:pPr>
              <w:spacing w:after="0" w:line="240" w:lineRule="auto"/>
            </w:pPr>
            <w:r>
              <w:t>Arg200Gly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51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52" w14:textId="77777777" w:rsidR="00B77F7D" w:rsidRDefault="002B1201">
            <w:pPr>
              <w:spacing w:after="0" w:line="240" w:lineRule="auto"/>
            </w:pPr>
            <w:r>
              <w:t>PM2, PM5, PP2, PP3</w:t>
            </w:r>
          </w:p>
        </w:tc>
      </w:tr>
      <w:tr w:rsidR="00B77F7D" w14:paraId="4B79055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54" w14:textId="77777777" w:rsidR="00B77F7D" w:rsidRDefault="002B1201">
            <w:pPr>
              <w:spacing w:after="0" w:line="240" w:lineRule="auto"/>
            </w:pPr>
            <w:r>
              <w:t>20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55" w14:textId="77777777" w:rsidR="00B77F7D" w:rsidRDefault="002B1201">
            <w:pPr>
              <w:spacing w:after="0" w:line="240" w:lineRule="auto"/>
            </w:pPr>
            <w:r>
              <w:t>Arg203Hi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56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57" w14:textId="77777777" w:rsidR="00B77F7D" w:rsidRDefault="002B1201">
            <w:pPr>
              <w:spacing w:after="0" w:line="240" w:lineRule="auto"/>
            </w:pPr>
            <w:r>
              <w:t>PM2, PM5, PP2, PP3</w:t>
            </w:r>
          </w:p>
        </w:tc>
      </w:tr>
      <w:tr w:rsidR="00B77F7D" w14:paraId="4B79055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59" w14:textId="77777777" w:rsidR="00B77F7D" w:rsidRDefault="002B1201">
            <w:pPr>
              <w:spacing w:after="0" w:line="240" w:lineRule="auto"/>
            </w:pPr>
            <w:r>
              <w:t>20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5A" w14:textId="77777777" w:rsidR="00B77F7D" w:rsidRDefault="002B1201">
            <w:pPr>
              <w:spacing w:after="0" w:line="240" w:lineRule="auto"/>
            </w:pPr>
            <w:r>
              <w:t>Arg203Cy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5B" w14:textId="77777777" w:rsidR="00B77F7D" w:rsidRDefault="002B1201">
            <w:pPr>
              <w:spacing w:after="0" w:line="240" w:lineRule="auto"/>
            </w:pPr>
            <w:r>
              <w:t xml:space="preserve">Likely </w:t>
            </w: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5C" w14:textId="77777777" w:rsidR="00B77F7D" w:rsidRDefault="002B1201">
            <w:pPr>
              <w:spacing w:after="0" w:line="240" w:lineRule="auto"/>
            </w:pPr>
            <w:r>
              <w:t>PM2, PM5, PP2, PP3</w:t>
            </w:r>
          </w:p>
        </w:tc>
      </w:tr>
      <w:tr w:rsidR="00B77F7D" w14:paraId="4B79056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5E" w14:textId="77777777" w:rsidR="00B77F7D" w:rsidRDefault="002B1201">
            <w:pPr>
              <w:spacing w:after="0" w:line="240" w:lineRule="auto"/>
            </w:pPr>
            <w:r>
              <w:t>20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5F" w14:textId="77777777" w:rsidR="00B77F7D" w:rsidRDefault="002B1201">
            <w:pPr>
              <w:spacing w:after="0" w:line="240" w:lineRule="auto"/>
            </w:pPr>
            <w:r>
              <w:t>Arg203Se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60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61" w14:textId="77777777" w:rsidR="00B77F7D" w:rsidRDefault="002B1201">
            <w:pPr>
              <w:spacing w:after="0" w:line="240" w:lineRule="auto"/>
            </w:pPr>
            <w:r>
              <w:t>PM2, PM5, PP2, PP3</w:t>
            </w:r>
          </w:p>
        </w:tc>
      </w:tr>
      <w:tr w:rsidR="00B77F7D" w14:paraId="4B79056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63" w14:textId="77777777" w:rsidR="00B77F7D" w:rsidRDefault="002B1201">
            <w:pPr>
              <w:spacing w:after="0" w:line="240" w:lineRule="auto"/>
            </w:pPr>
            <w:r>
              <w:t>20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64" w14:textId="77777777" w:rsidR="00B77F7D" w:rsidRDefault="002B1201">
            <w:pPr>
              <w:spacing w:after="0" w:line="240" w:lineRule="auto"/>
            </w:pPr>
            <w:r>
              <w:t>Ala209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65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66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56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68" w14:textId="77777777" w:rsidR="00B77F7D" w:rsidRDefault="002B1201">
            <w:pPr>
              <w:spacing w:after="0" w:line="240" w:lineRule="auto"/>
            </w:pPr>
            <w:r>
              <w:t>21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69" w14:textId="77777777" w:rsidR="00B77F7D" w:rsidRDefault="002B1201">
            <w:pPr>
              <w:spacing w:after="0" w:line="240" w:lineRule="auto"/>
            </w:pPr>
            <w:r>
              <w:t>Phe215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6A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6B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57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6D" w14:textId="77777777" w:rsidR="00B77F7D" w:rsidRDefault="002B1201">
            <w:pPr>
              <w:spacing w:after="0" w:line="240" w:lineRule="auto"/>
            </w:pPr>
            <w:r>
              <w:t>21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6E" w14:textId="77777777" w:rsidR="00B77F7D" w:rsidRDefault="002B1201">
            <w:pPr>
              <w:spacing w:after="0" w:line="240" w:lineRule="auto"/>
            </w:pPr>
            <w:r>
              <w:t>Tyr218Cy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6F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70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57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72" w14:textId="77777777" w:rsidR="00B77F7D" w:rsidRDefault="002B1201">
            <w:pPr>
              <w:spacing w:after="0" w:line="240" w:lineRule="auto"/>
            </w:pPr>
            <w:r>
              <w:t>22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73" w14:textId="77777777" w:rsidR="00B77F7D" w:rsidRDefault="002B1201">
            <w:pPr>
              <w:spacing w:after="0" w:line="240" w:lineRule="auto"/>
            </w:pPr>
            <w:r>
              <w:t>Arg220Gly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74" w14:textId="77777777" w:rsidR="00B77F7D" w:rsidRDefault="002B1201">
            <w:pPr>
              <w:spacing w:after="0" w:line="240" w:lineRule="auto"/>
            </w:pPr>
            <w:r>
              <w:t xml:space="preserve">Likely </w:t>
            </w: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75" w14:textId="77777777" w:rsidR="00B77F7D" w:rsidRDefault="002B1201">
            <w:pPr>
              <w:spacing w:after="0" w:line="240" w:lineRule="auto"/>
            </w:pPr>
            <w:r>
              <w:t>PVS1, PM2</w:t>
            </w:r>
          </w:p>
        </w:tc>
      </w:tr>
      <w:tr w:rsidR="00B77F7D" w14:paraId="4B79057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77" w14:textId="77777777" w:rsidR="00B77F7D" w:rsidRDefault="002B1201">
            <w:pPr>
              <w:spacing w:after="0" w:line="240" w:lineRule="auto"/>
            </w:pPr>
            <w:r>
              <w:t>22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78" w14:textId="77777777" w:rsidR="00B77F7D" w:rsidRDefault="002B1201">
            <w:pPr>
              <w:spacing w:after="0" w:line="240" w:lineRule="auto"/>
            </w:pPr>
            <w:r>
              <w:t>Pro224Le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79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7A" w14:textId="77777777" w:rsidR="00B77F7D" w:rsidRDefault="002B1201">
            <w:pPr>
              <w:spacing w:after="0" w:line="240" w:lineRule="auto"/>
            </w:pPr>
            <w:r>
              <w:t>PM2, PM5, PP2, PP3</w:t>
            </w:r>
          </w:p>
        </w:tc>
      </w:tr>
      <w:tr w:rsidR="00B77F7D" w14:paraId="4B79058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7C" w14:textId="77777777" w:rsidR="00B77F7D" w:rsidRDefault="002B1201">
            <w:pPr>
              <w:spacing w:after="0" w:line="240" w:lineRule="auto"/>
            </w:pPr>
            <w:r>
              <w:t>22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7D" w14:textId="77777777" w:rsidR="00B77F7D" w:rsidRDefault="002B1201">
            <w:pPr>
              <w:spacing w:after="0" w:line="240" w:lineRule="auto"/>
            </w:pPr>
            <w:r>
              <w:t>Ser225fsdelC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7E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7F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58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81" w14:textId="77777777" w:rsidR="00B77F7D" w:rsidRDefault="002B1201">
            <w:pPr>
              <w:spacing w:after="0" w:line="240" w:lineRule="auto"/>
            </w:pPr>
            <w:r>
              <w:t>22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82" w14:textId="77777777" w:rsidR="00B77F7D" w:rsidRDefault="002B1201">
            <w:pPr>
              <w:spacing w:after="0" w:line="240" w:lineRule="auto"/>
            </w:pPr>
            <w:r>
              <w:t>Arg263Hi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83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84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58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86" w14:textId="77777777" w:rsidR="00B77F7D" w:rsidRDefault="002B1201">
            <w:pPr>
              <w:spacing w:after="0" w:line="240" w:lineRule="auto"/>
            </w:pPr>
            <w:r>
              <w:t>22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87" w14:textId="77777777" w:rsidR="00B77F7D" w:rsidRDefault="002B1201">
            <w:pPr>
              <w:spacing w:after="0" w:line="240" w:lineRule="auto"/>
            </w:pPr>
            <w:r>
              <w:t>Glu228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88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89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58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8B" w14:textId="77777777" w:rsidR="00B77F7D" w:rsidRDefault="002B1201">
            <w:pPr>
              <w:spacing w:after="0" w:line="240" w:lineRule="auto"/>
            </w:pPr>
            <w:r>
              <w:t>22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8C" w14:textId="77777777" w:rsidR="00B77F7D" w:rsidRDefault="002B1201">
            <w:pPr>
              <w:spacing w:after="0" w:line="240" w:lineRule="auto"/>
            </w:pPr>
            <w:r>
              <w:t>Glu228Gly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8D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8E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59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90" w14:textId="77777777" w:rsidR="00B77F7D" w:rsidRDefault="002B1201">
            <w:pPr>
              <w:spacing w:after="0" w:line="240" w:lineRule="auto"/>
            </w:pPr>
            <w:r>
              <w:t>22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91" w14:textId="77777777" w:rsidR="00B77F7D" w:rsidRDefault="002B1201">
            <w:pPr>
              <w:spacing w:after="0" w:line="240" w:lineRule="auto"/>
            </w:pPr>
            <w:r>
              <w:t>Glu228Ly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92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93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59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95" w14:textId="77777777" w:rsidR="00B77F7D" w:rsidRDefault="002B1201">
            <w:pPr>
              <w:spacing w:after="0" w:line="240" w:lineRule="auto"/>
            </w:pPr>
            <w:r>
              <w:t>22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96" w14:textId="77777777" w:rsidR="00B77F7D" w:rsidRDefault="002B1201">
            <w:pPr>
              <w:spacing w:after="0" w:line="240" w:lineRule="auto"/>
            </w:pPr>
            <w:r>
              <w:t>Arg229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97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98" w14:textId="77777777" w:rsidR="00B77F7D" w:rsidRDefault="002B1201">
            <w:pPr>
              <w:spacing w:after="0" w:line="240" w:lineRule="auto"/>
            </w:pPr>
            <w:r>
              <w:t>PVS1, PM2, PP2, PP3</w:t>
            </w:r>
          </w:p>
        </w:tc>
      </w:tr>
      <w:tr w:rsidR="00B77F7D" w14:paraId="4B79059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9A" w14:textId="77777777" w:rsidR="00B77F7D" w:rsidRDefault="002B1201">
            <w:pPr>
              <w:spacing w:after="0" w:line="240" w:lineRule="auto"/>
            </w:pPr>
            <w:r>
              <w:lastRenderedPageBreak/>
              <w:t>22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9B" w14:textId="77777777" w:rsidR="00B77F7D" w:rsidRDefault="002B1201">
            <w:pPr>
              <w:spacing w:after="0" w:line="240" w:lineRule="auto"/>
            </w:pPr>
            <w:r>
              <w:t>Arg229Pro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9C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9D" w14:textId="77777777" w:rsidR="00B77F7D" w:rsidRDefault="002B1201">
            <w:pPr>
              <w:spacing w:after="0" w:line="240" w:lineRule="auto"/>
            </w:pPr>
            <w:r>
              <w:t>PM2, PM5, PP2, PP3</w:t>
            </w:r>
          </w:p>
        </w:tc>
      </w:tr>
      <w:tr w:rsidR="00B77F7D" w14:paraId="4B7905A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9F" w14:textId="77777777" w:rsidR="00B77F7D" w:rsidRDefault="002B1201">
            <w:pPr>
              <w:spacing w:after="0" w:line="240" w:lineRule="auto"/>
            </w:pPr>
            <w:r>
              <w:t>22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A0" w14:textId="77777777" w:rsidR="00B77F7D" w:rsidRDefault="002B1201">
            <w:pPr>
              <w:spacing w:after="0" w:line="240" w:lineRule="auto"/>
            </w:pPr>
            <w:r>
              <w:t>Arg229*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A1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A2" w14:textId="77777777" w:rsidR="00B77F7D" w:rsidRDefault="002B1201">
            <w:pPr>
              <w:spacing w:after="0" w:line="240" w:lineRule="auto"/>
            </w:pPr>
            <w:r>
              <w:t>PVS1, PM2, PP3, PP5</w:t>
            </w:r>
          </w:p>
        </w:tc>
      </w:tr>
      <w:tr w:rsidR="00B77F7D" w14:paraId="4B7905A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A4" w14:textId="77777777" w:rsidR="00B77F7D" w:rsidRDefault="002B1201">
            <w:pPr>
              <w:spacing w:after="0" w:line="240" w:lineRule="auto"/>
            </w:pPr>
            <w:r>
              <w:t>22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A5" w14:textId="77777777" w:rsidR="00B77F7D" w:rsidRDefault="002B1201">
            <w:pPr>
              <w:spacing w:after="0" w:line="240" w:lineRule="auto"/>
            </w:pPr>
            <w:r>
              <w:t>Arg229Gl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A6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A7" w14:textId="77777777" w:rsidR="00B77F7D" w:rsidRDefault="002B1201">
            <w:pPr>
              <w:spacing w:after="0" w:line="240" w:lineRule="auto"/>
            </w:pPr>
            <w:r>
              <w:t>PM2, PP2, PP3, PP5</w:t>
            </w:r>
          </w:p>
        </w:tc>
      </w:tr>
      <w:tr w:rsidR="00B77F7D" w14:paraId="4B7905A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A9" w14:textId="77777777" w:rsidR="00B77F7D" w:rsidRDefault="002B1201">
            <w:pPr>
              <w:spacing w:after="0" w:line="240" w:lineRule="auto"/>
            </w:pPr>
            <w:r>
              <w:t>22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AA" w14:textId="77777777" w:rsidR="00B77F7D" w:rsidRDefault="002B1201">
            <w:pPr>
              <w:spacing w:after="0" w:line="240" w:lineRule="auto"/>
            </w:pPr>
            <w:r>
              <w:t>Arg229Gly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AB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AC" w14:textId="77777777" w:rsidR="00B77F7D" w:rsidRDefault="002B1201">
            <w:pPr>
              <w:spacing w:after="0" w:line="240" w:lineRule="auto"/>
            </w:pPr>
            <w:r>
              <w:t>PM2, PM5, PP2, PP3</w:t>
            </w:r>
          </w:p>
        </w:tc>
      </w:tr>
      <w:tr w:rsidR="00B77F7D" w14:paraId="4B7905B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AE" w14:textId="77777777" w:rsidR="00B77F7D" w:rsidRDefault="002B1201">
            <w:pPr>
              <w:spacing w:after="0" w:line="240" w:lineRule="auto"/>
            </w:pPr>
            <w:r>
              <w:t>23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AF" w14:textId="77777777" w:rsidR="00B77F7D" w:rsidRDefault="002B1201">
            <w:pPr>
              <w:spacing w:after="0" w:line="240" w:lineRule="auto"/>
            </w:pPr>
            <w:r>
              <w:t>Leu232Pro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B0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B1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5B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B3" w14:textId="77777777" w:rsidR="00B77F7D" w:rsidRDefault="002B1201">
            <w:pPr>
              <w:spacing w:after="0" w:line="240" w:lineRule="auto"/>
            </w:pPr>
            <w:r>
              <w:t>23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B4" w14:textId="77777777" w:rsidR="00B77F7D" w:rsidRDefault="002B1201">
            <w:pPr>
              <w:spacing w:after="0" w:line="240" w:lineRule="auto"/>
            </w:pPr>
            <w:r>
              <w:t>Val233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B5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B6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5B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B8" w14:textId="77777777" w:rsidR="00B77F7D" w:rsidRDefault="002B1201">
            <w:pPr>
              <w:spacing w:after="0" w:line="240" w:lineRule="auto"/>
            </w:pPr>
            <w:r>
              <w:t>23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B9" w14:textId="77777777" w:rsidR="00B77F7D" w:rsidRDefault="002B1201">
            <w:pPr>
              <w:spacing w:after="0" w:line="240" w:lineRule="auto"/>
            </w:pPr>
            <w:r>
              <w:t>Glu79Gly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BA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BB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5C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BD" w14:textId="77777777" w:rsidR="00B77F7D" w:rsidRDefault="002B1201">
            <w:pPr>
              <w:spacing w:after="0" w:line="240" w:lineRule="auto"/>
            </w:pPr>
            <w:r>
              <w:t>23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BE" w14:textId="77777777" w:rsidR="00B77F7D" w:rsidRDefault="002B1201">
            <w:pPr>
              <w:spacing w:after="0" w:line="240" w:lineRule="auto"/>
            </w:pPr>
            <w:r>
              <w:t>Cys236*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BF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C0" w14:textId="77777777" w:rsidR="00B77F7D" w:rsidRDefault="002B1201">
            <w:pPr>
              <w:spacing w:after="0" w:line="240" w:lineRule="auto"/>
            </w:pPr>
            <w:r>
              <w:t>PVS1, PM2, PP2, PP3</w:t>
            </w:r>
          </w:p>
        </w:tc>
      </w:tr>
      <w:tr w:rsidR="00B77F7D" w14:paraId="4B7905C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C2" w14:textId="77777777" w:rsidR="00B77F7D" w:rsidRDefault="002B1201">
            <w:pPr>
              <w:spacing w:after="0" w:line="240" w:lineRule="auto"/>
            </w:pPr>
            <w:r>
              <w:t>23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C3" w14:textId="77777777" w:rsidR="00B77F7D" w:rsidRDefault="002B1201">
            <w:pPr>
              <w:spacing w:after="0" w:line="240" w:lineRule="auto"/>
            </w:pPr>
            <w:r>
              <w:t>Arg238Th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C4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C5" w14:textId="77777777" w:rsidR="00B77F7D" w:rsidRDefault="002B1201">
            <w:pPr>
              <w:spacing w:after="0" w:line="240" w:lineRule="auto"/>
            </w:pPr>
            <w:r>
              <w:t>PVS1, PM2, PM5, PP2, PP3</w:t>
            </w:r>
          </w:p>
        </w:tc>
      </w:tr>
      <w:tr w:rsidR="00B77F7D" w14:paraId="4B7905C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C7" w14:textId="77777777" w:rsidR="00B77F7D" w:rsidRDefault="002B1201">
            <w:pPr>
              <w:spacing w:after="0" w:line="240" w:lineRule="auto"/>
            </w:pPr>
            <w:r>
              <w:t>24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C8" w14:textId="77777777" w:rsidR="00B77F7D" w:rsidRDefault="002B1201">
            <w:pPr>
              <w:spacing w:after="0" w:line="240" w:lineRule="auto"/>
            </w:pPr>
            <w:r>
              <w:t>Glu240Gl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C9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CA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5D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CC" w14:textId="77777777" w:rsidR="00B77F7D" w:rsidRDefault="002B1201">
            <w:pPr>
              <w:spacing w:after="0" w:line="240" w:lineRule="auto"/>
            </w:pPr>
            <w:r>
              <w:t>24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CD" w14:textId="77777777" w:rsidR="00B77F7D" w:rsidRDefault="002B1201">
            <w:pPr>
              <w:spacing w:after="0" w:line="240" w:lineRule="auto"/>
            </w:pPr>
            <w:r>
              <w:t>Cys241Ty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CE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CF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5D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D1" w14:textId="77777777" w:rsidR="00B77F7D" w:rsidRDefault="002B1201">
            <w:pPr>
              <w:spacing w:after="0" w:line="240" w:lineRule="auto"/>
            </w:pPr>
            <w:r>
              <w:t>24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D2" w14:textId="77777777" w:rsidR="00B77F7D" w:rsidRDefault="002B1201">
            <w:pPr>
              <w:spacing w:after="0" w:line="240" w:lineRule="auto"/>
            </w:pPr>
            <w:r>
              <w:t>Arg244*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D3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D4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5D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D6" w14:textId="77777777" w:rsidR="00B77F7D" w:rsidRDefault="002B1201">
            <w:pPr>
              <w:spacing w:after="0" w:line="240" w:lineRule="auto"/>
            </w:pPr>
            <w:r>
              <w:t>24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D7" w14:textId="77777777" w:rsidR="00B77F7D" w:rsidRDefault="002B1201">
            <w:pPr>
              <w:spacing w:after="0" w:line="240" w:lineRule="auto"/>
            </w:pPr>
            <w:r>
              <w:t>Val246Le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D8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D9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5D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DB" w14:textId="77777777" w:rsidR="00B77F7D" w:rsidRDefault="002B1201">
            <w:pPr>
              <w:spacing w:after="0" w:line="240" w:lineRule="auto"/>
            </w:pPr>
            <w:r>
              <w:t>24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DC" w14:textId="77777777" w:rsidR="00B77F7D" w:rsidRDefault="002B1201">
            <w:pPr>
              <w:spacing w:after="0" w:line="240" w:lineRule="auto"/>
            </w:pPr>
            <w:r>
              <w:t>Ser247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DD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DE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5E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E0" w14:textId="77777777" w:rsidR="00B77F7D" w:rsidRDefault="002B1201">
            <w:pPr>
              <w:spacing w:after="0" w:line="240" w:lineRule="auto"/>
            </w:pPr>
            <w:r>
              <w:t>24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E1" w14:textId="77777777" w:rsidR="00B77F7D" w:rsidRDefault="002B1201">
            <w:pPr>
              <w:spacing w:after="0" w:line="240" w:lineRule="auto"/>
            </w:pPr>
            <w:r>
              <w:t>c.732_733de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E2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E3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5E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E5" w14:textId="77777777" w:rsidR="00B77F7D" w:rsidRDefault="002B1201">
            <w:pPr>
              <w:spacing w:after="0" w:line="240" w:lineRule="auto"/>
            </w:pPr>
            <w:r>
              <w:t>24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E6" w14:textId="77777777" w:rsidR="00B77F7D" w:rsidRDefault="002B1201">
            <w:pPr>
              <w:spacing w:after="0" w:line="240" w:lineRule="auto"/>
            </w:pPr>
            <w:r>
              <w:t>Ser249Pro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E7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E8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5E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EA" w14:textId="77777777" w:rsidR="00B77F7D" w:rsidRDefault="002B1201">
            <w:pPr>
              <w:spacing w:after="0" w:line="240" w:lineRule="auto"/>
            </w:pPr>
            <w:r>
              <w:t>25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EB" w14:textId="77777777" w:rsidR="00B77F7D" w:rsidRDefault="002B1201">
            <w:pPr>
              <w:spacing w:after="0" w:line="240" w:lineRule="auto"/>
            </w:pPr>
            <w:r>
              <w:t>Gly253Arg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EC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ED" w14:textId="77777777" w:rsidR="00B77F7D" w:rsidRDefault="002B1201">
            <w:pPr>
              <w:spacing w:after="0" w:line="240" w:lineRule="auto"/>
            </w:pPr>
            <w:r>
              <w:t>PM2, PP2,PP3</w:t>
            </w:r>
          </w:p>
        </w:tc>
      </w:tr>
      <w:tr w:rsidR="00B77F7D" w14:paraId="4B7905F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EF" w14:textId="77777777" w:rsidR="00B77F7D" w:rsidRDefault="002B1201">
            <w:pPr>
              <w:spacing w:after="0" w:line="240" w:lineRule="auto"/>
            </w:pPr>
            <w:r>
              <w:t>25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F0" w14:textId="77777777" w:rsidR="00B77F7D" w:rsidRDefault="002B1201">
            <w:pPr>
              <w:spacing w:after="0" w:line="240" w:lineRule="auto"/>
            </w:pPr>
            <w:r>
              <w:t>G253G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F1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F2" w14:textId="77777777" w:rsidR="00B77F7D" w:rsidRDefault="002B1201">
            <w:pPr>
              <w:spacing w:after="0" w:line="240" w:lineRule="auto"/>
            </w:pPr>
            <w:r>
              <w:t>PM2, PP3, BP7</w:t>
            </w:r>
          </w:p>
        </w:tc>
      </w:tr>
      <w:tr w:rsidR="00B77F7D" w14:paraId="4B7905F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F4" w14:textId="77777777" w:rsidR="00B77F7D" w:rsidRDefault="002B1201">
            <w:pPr>
              <w:spacing w:after="0" w:line="240" w:lineRule="auto"/>
            </w:pPr>
            <w:r>
              <w:t>25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F5" w14:textId="77777777" w:rsidR="00B77F7D" w:rsidRDefault="002B1201">
            <w:pPr>
              <w:spacing w:after="0" w:line="240" w:lineRule="auto"/>
            </w:pPr>
            <w:r>
              <w:t>Asn257Th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F6" w14:textId="77777777" w:rsidR="00B77F7D" w:rsidRDefault="002B1201">
            <w:pPr>
              <w:spacing w:after="0" w:line="240" w:lineRule="auto"/>
            </w:pPr>
            <w:r>
              <w:t xml:space="preserve">Uncertain </w:t>
            </w:r>
            <w:r>
              <w:t>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F7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5F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F9" w14:textId="77777777" w:rsidR="00B77F7D" w:rsidRDefault="002B1201">
            <w:pPr>
              <w:spacing w:after="0" w:line="240" w:lineRule="auto"/>
            </w:pPr>
            <w:r>
              <w:t>25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FA" w14:textId="77777777" w:rsidR="00B77F7D" w:rsidRDefault="002B1201">
            <w:pPr>
              <w:spacing w:after="0" w:line="240" w:lineRule="auto"/>
            </w:pPr>
            <w:r>
              <w:t>Val259Ph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FB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FC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60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FE" w14:textId="77777777" w:rsidR="00B77F7D" w:rsidRDefault="002B1201">
            <w:pPr>
              <w:spacing w:after="0" w:line="240" w:lineRule="auto"/>
            </w:pPr>
            <w:r>
              <w:t>26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5FF" w14:textId="77777777" w:rsidR="00B77F7D" w:rsidRDefault="002B1201">
            <w:pPr>
              <w:spacing w:after="0" w:line="240" w:lineRule="auto"/>
            </w:pPr>
            <w:r>
              <w:t>Thr260Met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00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01" w14:textId="77777777" w:rsidR="00B77F7D" w:rsidRDefault="002B1201">
            <w:pPr>
              <w:spacing w:after="0" w:line="240" w:lineRule="auto"/>
            </w:pPr>
            <w:r>
              <w:t>PP5, PM1, PM2, PP2, PP3</w:t>
            </w:r>
          </w:p>
        </w:tc>
      </w:tr>
      <w:tr w:rsidR="00B77F7D" w14:paraId="4B79060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03" w14:textId="77777777" w:rsidR="00B77F7D" w:rsidRDefault="002B1201">
            <w:pPr>
              <w:spacing w:after="0" w:line="240" w:lineRule="auto"/>
            </w:pPr>
            <w:r>
              <w:t>26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04" w14:textId="77777777" w:rsidR="00B77F7D" w:rsidRDefault="002B1201">
            <w:pPr>
              <w:spacing w:after="0" w:line="240" w:lineRule="auto"/>
            </w:pPr>
            <w:r>
              <w:t>Thr260Al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05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06" w14:textId="77777777" w:rsidR="00B77F7D" w:rsidRDefault="002B1201">
            <w:pPr>
              <w:spacing w:after="0" w:line="240" w:lineRule="auto"/>
            </w:pPr>
            <w:r>
              <w:t>PM1, PM2, PM5, PP2, PP3</w:t>
            </w:r>
          </w:p>
        </w:tc>
      </w:tr>
      <w:tr w:rsidR="00B77F7D" w14:paraId="4B79060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08" w14:textId="77777777" w:rsidR="00B77F7D" w:rsidRDefault="002B1201">
            <w:pPr>
              <w:spacing w:after="0" w:line="240" w:lineRule="auto"/>
            </w:pPr>
            <w:r>
              <w:t>26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09" w14:textId="77777777" w:rsidR="00B77F7D" w:rsidRDefault="002B1201">
            <w:pPr>
              <w:spacing w:after="0" w:line="240" w:lineRule="auto"/>
            </w:pPr>
            <w:r>
              <w:t>Glu261Ly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0A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0B" w14:textId="77777777" w:rsidR="00B77F7D" w:rsidRDefault="002B1201">
            <w:pPr>
              <w:spacing w:after="0" w:line="240" w:lineRule="auto"/>
            </w:pPr>
            <w:r>
              <w:t>PM1, PM2, PP2, PP3</w:t>
            </w:r>
          </w:p>
        </w:tc>
      </w:tr>
      <w:tr w:rsidR="00B77F7D" w14:paraId="4B79061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0D" w14:textId="77777777" w:rsidR="00B77F7D" w:rsidRDefault="002B1201">
            <w:pPr>
              <w:spacing w:after="0" w:line="240" w:lineRule="auto"/>
            </w:pPr>
            <w:r>
              <w:t>26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0E" w14:textId="77777777" w:rsidR="00B77F7D" w:rsidRDefault="002B1201">
            <w:pPr>
              <w:spacing w:after="0" w:line="240" w:lineRule="auto"/>
            </w:pPr>
            <w:r>
              <w:t>Arg263Cy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0F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10" w14:textId="77777777" w:rsidR="00B77F7D" w:rsidRDefault="002B1201">
            <w:pPr>
              <w:spacing w:after="0" w:line="240" w:lineRule="auto"/>
            </w:pPr>
            <w:r>
              <w:t>PM1, PM2, PM5, PP2,PP3, PP5</w:t>
            </w:r>
          </w:p>
        </w:tc>
      </w:tr>
      <w:tr w:rsidR="00B77F7D" w14:paraId="4B79061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12" w14:textId="77777777" w:rsidR="00B77F7D" w:rsidRDefault="002B1201">
            <w:pPr>
              <w:spacing w:after="0" w:line="240" w:lineRule="auto"/>
            </w:pPr>
            <w:r>
              <w:t>26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13" w14:textId="77777777" w:rsidR="00B77F7D" w:rsidRDefault="002B1201">
            <w:pPr>
              <w:spacing w:after="0" w:line="240" w:lineRule="auto"/>
            </w:pPr>
            <w:r>
              <w:t>Arg263Hi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14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15" w14:textId="77777777" w:rsidR="00B77F7D" w:rsidRDefault="002B1201">
            <w:pPr>
              <w:spacing w:after="0" w:line="240" w:lineRule="auto"/>
            </w:pPr>
            <w:r>
              <w:t>PP5, PM1, PM2, PM5, PP2, PP3</w:t>
            </w:r>
          </w:p>
        </w:tc>
      </w:tr>
      <w:tr w:rsidR="00B77F7D" w14:paraId="4B79061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17" w14:textId="77777777" w:rsidR="00B77F7D" w:rsidRDefault="002B1201">
            <w:pPr>
              <w:spacing w:after="0" w:line="240" w:lineRule="auto"/>
            </w:pPr>
            <w:r>
              <w:t>26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18" w14:textId="77777777" w:rsidR="00B77F7D" w:rsidRDefault="002B1201">
            <w:pPr>
              <w:spacing w:after="0" w:line="240" w:lineRule="auto"/>
            </w:pPr>
            <w:r>
              <w:t>Asn266Ly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19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1A" w14:textId="77777777" w:rsidR="00B77F7D" w:rsidRDefault="002B1201">
            <w:pPr>
              <w:spacing w:after="0" w:line="240" w:lineRule="auto"/>
            </w:pPr>
            <w:r>
              <w:t>PM1, PM2, PP2, PP3</w:t>
            </w:r>
          </w:p>
        </w:tc>
      </w:tr>
      <w:tr w:rsidR="00B77F7D" w14:paraId="4B79062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1C" w14:textId="77777777" w:rsidR="00B77F7D" w:rsidRDefault="002B1201">
            <w:pPr>
              <w:spacing w:after="0" w:line="240" w:lineRule="auto"/>
            </w:pPr>
            <w:r>
              <w:t>26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1D" w14:textId="77777777" w:rsidR="00B77F7D" w:rsidRDefault="002B1201">
            <w:pPr>
              <w:spacing w:after="0" w:line="240" w:lineRule="auto"/>
            </w:pPr>
            <w:r>
              <w:t>Trp267Arg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1E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1F" w14:textId="77777777" w:rsidR="00B77F7D" w:rsidRDefault="002B1201">
            <w:pPr>
              <w:spacing w:after="0" w:line="240" w:lineRule="auto"/>
            </w:pPr>
            <w:r>
              <w:t>PM1, PM2, PP2, PP3</w:t>
            </w:r>
          </w:p>
        </w:tc>
      </w:tr>
      <w:tr w:rsidR="00B77F7D" w14:paraId="4B79062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21" w14:textId="77777777" w:rsidR="00B77F7D" w:rsidRDefault="002B1201">
            <w:pPr>
              <w:spacing w:after="0" w:line="240" w:lineRule="auto"/>
            </w:pPr>
            <w:r>
              <w:t>26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22" w14:textId="77777777" w:rsidR="00B77F7D" w:rsidRDefault="002B1201">
            <w:pPr>
              <w:spacing w:after="0" w:line="240" w:lineRule="auto"/>
            </w:pPr>
            <w:r>
              <w:t>Trp267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23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24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62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26" w14:textId="77777777" w:rsidR="00B77F7D" w:rsidRDefault="002B1201">
            <w:pPr>
              <w:spacing w:after="0" w:line="240" w:lineRule="auto"/>
            </w:pPr>
            <w:r>
              <w:t>26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27" w14:textId="77777777" w:rsidR="00B77F7D" w:rsidRDefault="002B1201">
            <w:pPr>
              <w:spacing w:after="0" w:line="240" w:lineRule="auto"/>
            </w:pPr>
            <w:r>
              <w:t>Trp267*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28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29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62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2B" w14:textId="77777777" w:rsidR="00B77F7D" w:rsidRDefault="002B1201">
            <w:pPr>
              <w:spacing w:after="0" w:line="240" w:lineRule="auto"/>
            </w:pPr>
            <w:r>
              <w:t>27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2C" w14:textId="77777777" w:rsidR="00B77F7D" w:rsidRDefault="002B1201">
            <w:pPr>
              <w:spacing w:after="0" w:line="240" w:lineRule="auto"/>
            </w:pPr>
            <w:r>
              <w:t>Asn270Se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2D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2E" w14:textId="77777777" w:rsidR="00B77F7D" w:rsidRDefault="002B1201">
            <w:pPr>
              <w:spacing w:after="0" w:line="240" w:lineRule="auto"/>
            </w:pPr>
            <w:r>
              <w:t>PM1, PM2, PP2, PP3</w:t>
            </w:r>
          </w:p>
        </w:tc>
      </w:tr>
      <w:tr w:rsidR="00B77F7D" w14:paraId="4B79063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30" w14:textId="77777777" w:rsidR="00B77F7D" w:rsidRDefault="002B1201">
            <w:pPr>
              <w:spacing w:after="0" w:line="240" w:lineRule="auto"/>
            </w:pPr>
            <w:r>
              <w:t>27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31" w14:textId="77777777" w:rsidR="00B77F7D" w:rsidRDefault="002B1201">
            <w:pPr>
              <w:spacing w:after="0" w:line="240" w:lineRule="auto"/>
            </w:pPr>
            <w:r>
              <w:t>Arg271Trp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32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33" w14:textId="77777777" w:rsidR="00B77F7D" w:rsidRDefault="002B1201">
            <w:pPr>
              <w:spacing w:after="0" w:line="240" w:lineRule="auto"/>
            </w:pPr>
            <w:r>
              <w:t>PM1, PM2, PM5, PP5, PP2, PP3</w:t>
            </w:r>
          </w:p>
        </w:tc>
      </w:tr>
      <w:tr w:rsidR="00B77F7D" w14:paraId="4B79063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35" w14:textId="77777777" w:rsidR="00B77F7D" w:rsidRDefault="002B1201">
            <w:pPr>
              <w:spacing w:after="0" w:line="240" w:lineRule="auto"/>
            </w:pPr>
            <w:r>
              <w:t>27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36" w14:textId="77777777" w:rsidR="00B77F7D" w:rsidRDefault="002B1201">
            <w:pPr>
              <w:spacing w:after="0" w:line="240" w:lineRule="auto"/>
            </w:pPr>
            <w:r>
              <w:t>Arg271Gly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37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38" w14:textId="77777777" w:rsidR="00B77F7D" w:rsidRDefault="002B1201">
            <w:pPr>
              <w:spacing w:after="0" w:line="240" w:lineRule="auto"/>
            </w:pPr>
            <w:r>
              <w:t>PM1, PM2, PM5, PP2, PP3</w:t>
            </w:r>
          </w:p>
        </w:tc>
      </w:tr>
      <w:tr w:rsidR="00B77F7D" w14:paraId="4B79063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3A" w14:textId="77777777" w:rsidR="00B77F7D" w:rsidRDefault="002B1201">
            <w:pPr>
              <w:spacing w:after="0" w:line="240" w:lineRule="auto"/>
            </w:pPr>
            <w:r>
              <w:t>27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3B" w14:textId="77777777" w:rsidR="00B77F7D" w:rsidRDefault="002B1201">
            <w:pPr>
              <w:spacing w:after="0" w:line="240" w:lineRule="auto"/>
            </w:pPr>
            <w:r>
              <w:t>Arg271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3C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3D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64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3F" w14:textId="77777777" w:rsidR="00B77F7D" w:rsidRDefault="002B1201">
            <w:pPr>
              <w:spacing w:after="0" w:line="240" w:lineRule="auto"/>
            </w:pPr>
            <w:r>
              <w:t>27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40" w14:textId="77777777" w:rsidR="00B77F7D" w:rsidRDefault="002B1201">
            <w:pPr>
              <w:spacing w:after="0" w:line="240" w:lineRule="auto"/>
            </w:pPr>
            <w:r>
              <w:t>Arg272Hi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41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42" w14:textId="77777777" w:rsidR="00B77F7D" w:rsidRDefault="002B1201">
            <w:pPr>
              <w:spacing w:after="0" w:line="240" w:lineRule="auto"/>
            </w:pPr>
            <w:r>
              <w:t>PP5, PM1, PM2, PM5, PP2, PP3</w:t>
            </w:r>
          </w:p>
        </w:tc>
      </w:tr>
      <w:tr w:rsidR="00B77F7D" w14:paraId="4B79064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44" w14:textId="77777777" w:rsidR="00B77F7D" w:rsidRDefault="002B1201">
            <w:pPr>
              <w:spacing w:after="0" w:line="240" w:lineRule="auto"/>
            </w:pPr>
            <w:r>
              <w:t>27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45" w14:textId="77777777" w:rsidR="00B77F7D" w:rsidRDefault="002B1201">
            <w:pPr>
              <w:spacing w:after="0" w:line="240" w:lineRule="auto"/>
            </w:pPr>
            <w:r>
              <w:t>Arg272Cy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46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47" w14:textId="77777777" w:rsidR="00B77F7D" w:rsidRDefault="002B1201">
            <w:pPr>
              <w:spacing w:after="0" w:line="240" w:lineRule="auto"/>
            </w:pPr>
            <w:r>
              <w:t>PM1, PM2, PM5, PP2, PP3, PP5</w:t>
            </w:r>
          </w:p>
        </w:tc>
      </w:tr>
      <w:tr w:rsidR="00B77F7D" w14:paraId="4B79064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49" w14:textId="77777777" w:rsidR="00B77F7D" w:rsidRDefault="002B1201">
            <w:pPr>
              <w:spacing w:after="0" w:line="240" w:lineRule="auto"/>
            </w:pPr>
            <w:r>
              <w:t>27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4A" w14:textId="77777777" w:rsidR="00B77F7D" w:rsidRDefault="002B1201">
            <w:pPr>
              <w:spacing w:after="0" w:line="240" w:lineRule="auto"/>
            </w:pPr>
            <w:r>
              <w:t>Lys273As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4B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4C" w14:textId="77777777" w:rsidR="00B77F7D" w:rsidRDefault="002B1201">
            <w:pPr>
              <w:spacing w:after="0" w:line="240" w:lineRule="auto"/>
            </w:pPr>
            <w:r>
              <w:t>PM1, PM2, PP2, PP3</w:t>
            </w:r>
          </w:p>
        </w:tc>
      </w:tr>
      <w:tr w:rsidR="00B77F7D" w14:paraId="4B79065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4E" w14:textId="77777777" w:rsidR="00B77F7D" w:rsidRDefault="002B1201">
            <w:pPr>
              <w:spacing w:after="0" w:line="240" w:lineRule="auto"/>
            </w:pPr>
            <w:r>
              <w:t>27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4F" w14:textId="77777777" w:rsidR="00B77F7D" w:rsidRDefault="002B1201">
            <w:pPr>
              <w:spacing w:after="0" w:line="240" w:lineRule="auto"/>
            </w:pPr>
            <w:r>
              <w:t>Glu275Va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50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51" w14:textId="77777777" w:rsidR="00B77F7D" w:rsidRDefault="002B1201">
            <w:pPr>
              <w:spacing w:after="0" w:line="240" w:lineRule="auto"/>
            </w:pPr>
            <w:r>
              <w:t>PM1, PM2, PP2, PP3, PP5</w:t>
            </w:r>
          </w:p>
        </w:tc>
      </w:tr>
      <w:tr w:rsidR="00B77F7D" w14:paraId="4B79065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53" w14:textId="77777777" w:rsidR="00B77F7D" w:rsidRDefault="002B1201">
            <w:pPr>
              <w:spacing w:after="0" w:line="240" w:lineRule="auto"/>
            </w:pPr>
            <w:r>
              <w:t>27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54" w14:textId="77777777" w:rsidR="00B77F7D" w:rsidRDefault="002B1201">
            <w:pPr>
              <w:spacing w:after="0" w:line="240" w:lineRule="auto"/>
            </w:pPr>
            <w:r>
              <w:t>Glu275de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55" w14:textId="77777777" w:rsidR="00B77F7D" w:rsidRDefault="002B1201">
            <w:pPr>
              <w:spacing w:after="0" w:line="240" w:lineRule="auto"/>
            </w:pPr>
            <w:r>
              <w:t xml:space="preserve">Likely </w:t>
            </w: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56" w14:textId="77777777" w:rsidR="00B77F7D" w:rsidRDefault="002B1201">
            <w:pPr>
              <w:spacing w:after="0" w:line="240" w:lineRule="auto"/>
            </w:pPr>
            <w:r>
              <w:t>PM1, PM2, PP2, PP3</w:t>
            </w:r>
          </w:p>
        </w:tc>
      </w:tr>
      <w:tr w:rsidR="00B77F7D" w14:paraId="4B79065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58" w14:textId="77777777" w:rsidR="00B77F7D" w:rsidRDefault="002B1201">
            <w:pPr>
              <w:spacing w:after="0" w:line="240" w:lineRule="auto"/>
            </w:pPr>
            <w:r>
              <w:t>27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59" w14:textId="77777777" w:rsidR="00B77F7D" w:rsidRDefault="002B1201">
            <w:pPr>
              <w:spacing w:after="0" w:line="240" w:lineRule="auto"/>
            </w:pPr>
            <w:r>
              <w:t>Ala276Asp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5A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5B" w14:textId="77777777" w:rsidR="00B77F7D" w:rsidRDefault="002B1201">
            <w:pPr>
              <w:spacing w:after="0" w:line="240" w:lineRule="auto"/>
            </w:pPr>
            <w:r>
              <w:t>PS3, PM1, PM2, PM5, PP2, PP3</w:t>
            </w:r>
          </w:p>
        </w:tc>
      </w:tr>
      <w:tr w:rsidR="00B77F7D" w14:paraId="4B79066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5D" w14:textId="77777777" w:rsidR="00B77F7D" w:rsidRDefault="002B1201">
            <w:pPr>
              <w:spacing w:after="0" w:line="240" w:lineRule="auto"/>
            </w:pPr>
            <w:r>
              <w:t>27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5E" w14:textId="77777777" w:rsidR="00B77F7D" w:rsidRDefault="002B1201">
            <w:pPr>
              <w:spacing w:after="0" w:line="240" w:lineRule="auto"/>
            </w:pPr>
            <w:r>
              <w:t>Arg278Gl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5F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60" w14:textId="77777777" w:rsidR="00B77F7D" w:rsidRDefault="002B1201">
            <w:pPr>
              <w:spacing w:after="0" w:line="240" w:lineRule="auto"/>
            </w:pPr>
            <w:r>
              <w:t>PM1, PP2, PP3, BS2</w:t>
            </w:r>
          </w:p>
        </w:tc>
      </w:tr>
      <w:tr w:rsidR="00B77F7D" w14:paraId="4B79066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62" w14:textId="77777777" w:rsidR="00B77F7D" w:rsidRDefault="002B1201">
            <w:pPr>
              <w:spacing w:after="0" w:line="240" w:lineRule="auto"/>
            </w:pPr>
            <w:r>
              <w:lastRenderedPageBreak/>
              <w:t>28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63" w14:textId="77777777" w:rsidR="00B77F7D" w:rsidRDefault="002B1201">
            <w:pPr>
              <w:spacing w:after="0" w:line="240" w:lineRule="auto"/>
            </w:pPr>
            <w:r>
              <w:t>Lys280Gl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64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65" w14:textId="77777777" w:rsidR="00B77F7D" w:rsidRDefault="002B1201">
            <w:pPr>
              <w:spacing w:after="0" w:line="240" w:lineRule="auto"/>
            </w:pPr>
            <w:r>
              <w:t>PM1, PM2, PP2, PP3</w:t>
            </w:r>
          </w:p>
        </w:tc>
      </w:tr>
      <w:tr w:rsidR="00B77F7D" w14:paraId="4B79066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67" w14:textId="77777777" w:rsidR="00B77F7D" w:rsidRDefault="002B1201">
            <w:pPr>
              <w:spacing w:after="0" w:line="240" w:lineRule="auto"/>
            </w:pPr>
            <w:r>
              <w:t>28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68" w14:textId="77777777" w:rsidR="00B77F7D" w:rsidRDefault="002B1201">
            <w:pPr>
              <w:spacing w:after="0" w:line="240" w:lineRule="auto"/>
            </w:pPr>
            <w:r>
              <w:t>Tyr286Tfs*57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69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6A" w14:textId="77777777" w:rsidR="00B77F7D" w:rsidRDefault="002B1201">
            <w:pPr>
              <w:spacing w:after="0" w:line="240" w:lineRule="auto"/>
            </w:pPr>
            <w:r>
              <w:t>PVS1, PM2</w:t>
            </w:r>
          </w:p>
        </w:tc>
      </w:tr>
      <w:tr w:rsidR="00B77F7D" w14:paraId="4B79067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6C" w14:textId="77777777" w:rsidR="00B77F7D" w:rsidRDefault="002B1201">
            <w:pPr>
              <w:spacing w:after="0" w:line="240" w:lineRule="auto"/>
            </w:pPr>
            <w:r>
              <w:t>28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6D" w14:textId="77777777" w:rsidR="00B77F7D" w:rsidRDefault="002B1201">
            <w:pPr>
              <w:spacing w:after="0" w:line="240" w:lineRule="auto"/>
            </w:pPr>
            <w:r>
              <w:t>Gly288Trp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6E" w14:textId="77777777" w:rsidR="00B77F7D" w:rsidRDefault="002B1201">
            <w:pPr>
              <w:spacing w:after="0" w:line="240" w:lineRule="auto"/>
            </w:pPr>
            <w:r>
              <w:t>Benign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6F" w14:textId="77777777" w:rsidR="00B77F7D" w:rsidRDefault="002B1201">
            <w:pPr>
              <w:spacing w:after="0" w:line="240" w:lineRule="auto"/>
            </w:pPr>
            <w:r>
              <w:t>PP2, PP3, BS1, BS2</w:t>
            </w:r>
          </w:p>
        </w:tc>
      </w:tr>
      <w:tr w:rsidR="00B77F7D" w14:paraId="4B79067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71" w14:textId="77777777" w:rsidR="00B77F7D" w:rsidRDefault="002B1201">
            <w:pPr>
              <w:spacing w:after="0" w:line="240" w:lineRule="auto"/>
            </w:pPr>
            <w:r>
              <w:t>28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72" w14:textId="77777777" w:rsidR="00B77F7D" w:rsidRDefault="002B1201">
            <w:pPr>
              <w:spacing w:after="0" w:line="240" w:lineRule="auto"/>
            </w:pPr>
            <w:r>
              <w:t>Phe289Arg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73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74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67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76" w14:textId="77777777" w:rsidR="00B77F7D" w:rsidRDefault="002B1201">
            <w:pPr>
              <w:spacing w:after="0" w:line="240" w:lineRule="auto"/>
            </w:pPr>
            <w:r>
              <w:t>28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77" w14:textId="77777777" w:rsidR="00B77F7D" w:rsidRDefault="002B1201">
            <w:pPr>
              <w:spacing w:after="0" w:line="240" w:lineRule="auto"/>
            </w:pPr>
            <w:r>
              <w:t>Phe289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78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79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67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7B" w14:textId="77777777" w:rsidR="00B77F7D" w:rsidRDefault="002B1201">
            <w:pPr>
              <w:spacing w:after="0" w:line="240" w:lineRule="auto"/>
            </w:pPr>
            <w:r>
              <w:t>28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7C" w14:textId="77777777" w:rsidR="00B77F7D" w:rsidRDefault="002B1201">
            <w:pPr>
              <w:spacing w:after="0" w:line="240" w:lineRule="auto"/>
            </w:pPr>
            <w:r>
              <w:t>Pro289Le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7D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7E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68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80" w14:textId="77777777" w:rsidR="00B77F7D" w:rsidRDefault="002B1201">
            <w:pPr>
              <w:spacing w:after="0" w:line="240" w:lineRule="auto"/>
            </w:pPr>
            <w:r>
              <w:t>29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81" w14:textId="77777777" w:rsidR="00B77F7D" w:rsidRDefault="002B1201">
            <w:pPr>
              <w:spacing w:after="0" w:line="240" w:lineRule="auto"/>
            </w:pPr>
            <w:r>
              <w:t>Pro291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82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83" w14:textId="77777777" w:rsidR="00B77F7D" w:rsidRDefault="002B1201">
            <w:pPr>
              <w:spacing w:after="0" w:line="240" w:lineRule="auto"/>
            </w:pPr>
            <w:r>
              <w:t>PVS1, PM2, PP3, PP5</w:t>
            </w:r>
          </w:p>
        </w:tc>
      </w:tr>
      <w:tr w:rsidR="00B77F7D" w14:paraId="4B79068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85" w14:textId="77777777" w:rsidR="00B77F7D" w:rsidRDefault="002B1201">
            <w:pPr>
              <w:spacing w:after="0" w:line="240" w:lineRule="auto"/>
            </w:pPr>
            <w:r>
              <w:t>29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86" w14:textId="77777777" w:rsidR="00B77F7D" w:rsidRDefault="002B1201">
            <w:pPr>
              <w:spacing w:after="0" w:line="240" w:lineRule="auto"/>
            </w:pPr>
            <w:r>
              <w:t>Gly292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87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88" w14:textId="77777777" w:rsidR="00B77F7D" w:rsidRDefault="002B1201">
            <w:pPr>
              <w:spacing w:after="0" w:line="240" w:lineRule="auto"/>
            </w:pPr>
            <w:r>
              <w:t>PVS1, PP5, PP3</w:t>
            </w:r>
          </w:p>
        </w:tc>
      </w:tr>
      <w:tr w:rsidR="00B77F7D" w14:paraId="4B79068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8A" w14:textId="77777777" w:rsidR="00B77F7D" w:rsidRDefault="002B1201">
            <w:pPr>
              <w:spacing w:after="0" w:line="240" w:lineRule="auto"/>
            </w:pPr>
            <w:r>
              <w:t>29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8B" w14:textId="77777777" w:rsidR="00B77F7D" w:rsidRDefault="002B1201">
            <w:pPr>
              <w:spacing w:after="0" w:line="240" w:lineRule="auto"/>
            </w:pPr>
            <w:r>
              <w:t>Gly292Argfs*26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8C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8D" w14:textId="77777777" w:rsidR="00B77F7D" w:rsidRDefault="002B1201">
            <w:pPr>
              <w:spacing w:after="0" w:line="240" w:lineRule="auto"/>
            </w:pPr>
            <w:r>
              <w:t>PVS1, PP5, PP3</w:t>
            </w:r>
          </w:p>
        </w:tc>
      </w:tr>
      <w:tr w:rsidR="00B77F7D" w14:paraId="4B79069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8F" w14:textId="77777777" w:rsidR="00B77F7D" w:rsidRDefault="002B1201">
            <w:pPr>
              <w:spacing w:after="0" w:line="240" w:lineRule="auto"/>
            </w:pPr>
            <w:r>
              <w:t>32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90" w14:textId="77777777" w:rsidR="00B77F7D" w:rsidRDefault="002B1201">
            <w:pPr>
              <w:spacing w:after="0" w:line="240" w:lineRule="auto"/>
            </w:pPr>
            <w:r>
              <w:t>Tyr322Cy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91" w14:textId="77777777" w:rsidR="00B77F7D" w:rsidRDefault="002B1201">
            <w:pPr>
              <w:spacing w:after="0" w:line="240" w:lineRule="auto"/>
            </w:pPr>
            <w:r>
              <w:t>Benign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92" w14:textId="77777777" w:rsidR="00B77F7D" w:rsidRDefault="002B1201">
            <w:pPr>
              <w:spacing w:after="0" w:line="240" w:lineRule="auto"/>
            </w:pPr>
            <w:r>
              <w:t>PP2, PP3, BS1, BS2</w:t>
            </w:r>
          </w:p>
        </w:tc>
      </w:tr>
      <w:tr w:rsidR="00B77F7D" w14:paraId="4B79069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94" w14:textId="77777777" w:rsidR="00B77F7D" w:rsidRDefault="002B1201">
            <w:pPr>
              <w:spacing w:after="0" w:line="240" w:lineRule="auto"/>
            </w:pPr>
            <w:r>
              <w:t>32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95" w14:textId="77777777" w:rsidR="00B77F7D" w:rsidRDefault="002B1201">
            <w:pPr>
              <w:spacing w:after="0" w:line="240" w:lineRule="auto"/>
            </w:pPr>
            <w:r>
              <w:t>Ser328Arg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96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97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69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99" w14:textId="77777777" w:rsidR="00B77F7D" w:rsidRDefault="002B1201">
            <w:pPr>
              <w:spacing w:after="0" w:line="240" w:lineRule="auto"/>
            </w:pPr>
            <w:r>
              <w:t>33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9A" w14:textId="77777777" w:rsidR="00B77F7D" w:rsidRDefault="002B1201">
            <w:pPr>
              <w:spacing w:after="0" w:line="240" w:lineRule="auto"/>
            </w:pPr>
            <w:r>
              <w:t>Ser335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9B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9C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6A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9E" w14:textId="77777777" w:rsidR="00B77F7D" w:rsidRDefault="002B1201">
            <w:pPr>
              <w:spacing w:after="0" w:line="240" w:lineRule="auto"/>
            </w:pPr>
            <w:r>
              <w:t>34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9F" w14:textId="77777777" w:rsidR="00B77F7D" w:rsidRDefault="002B1201">
            <w:pPr>
              <w:spacing w:after="0" w:line="240" w:lineRule="auto"/>
            </w:pPr>
            <w:r>
              <w:t>Leu341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A0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A1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6A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A3" w14:textId="77777777" w:rsidR="00B77F7D" w:rsidRDefault="002B1201">
            <w:pPr>
              <w:spacing w:after="0" w:line="240" w:lineRule="auto"/>
            </w:pPr>
            <w:r>
              <w:t>34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A4" w14:textId="77777777" w:rsidR="00B77F7D" w:rsidRDefault="002B1201">
            <w:pPr>
              <w:spacing w:after="0" w:line="240" w:lineRule="auto"/>
            </w:pPr>
            <w:r>
              <w:t>Thr343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A5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A6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6A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A8" w14:textId="77777777" w:rsidR="00B77F7D" w:rsidRDefault="002B1201">
            <w:pPr>
              <w:spacing w:after="0" w:line="240" w:lineRule="auto"/>
            </w:pPr>
            <w:r>
              <w:t>35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A9" w14:textId="77777777" w:rsidR="00B77F7D" w:rsidRDefault="002B1201">
            <w:pPr>
              <w:spacing w:after="0" w:line="240" w:lineRule="auto"/>
            </w:pPr>
            <w:r>
              <w:t>Gln350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AA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AB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6B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AD" w14:textId="77777777" w:rsidR="00B77F7D" w:rsidRDefault="002B1201">
            <w:pPr>
              <w:spacing w:after="0" w:line="240" w:lineRule="auto"/>
            </w:pPr>
            <w:r>
              <w:t>35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AE" w14:textId="77777777" w:rsidR="00B77F7D" w:rsidRDefault="002B1201">
            <w:pPr>
              <w:spacing w:after="0" w:line="240" w:lineRule="auto"/>
            </w:pPr>
            <w:r>
              <w:t>Val351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AF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B0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6B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B2" w14:textId="77777777" w:rsidR="00B77F7D" w:rsidRDefault="002B1201">
            <w:pPr>
              <w:spacing w:after="0" w:line="240" w:lineRule="auto"/>
            </w:pPr>
            <w:r>
              <w:t>37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B3" w14:textId="77777777" w:rsidR="00B77F7D" w:rsidRDefault="002B1201">
            <w:pPr>
              <w:spacing w:after="0" w:line="240" w:lineRule="auto"/>
            </w:pPr>
            <w:r>
              <w:t>Pro379Al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B4" w14:textId="77777777" w:rsidR="00B77F7D" w:rsidRDefault="002B1201">
            <w:pPr>
              <w:spacing w:after="0" w:line="240" w:lineRule="auto"/>
            </w:pPr>
            <w:r>
              <w:t>Benign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B5" w14:textId="77777777" w:rsidR="00B77F7D" w:rsidRDefault="002B1201">
            <w:pPr>
              <w:spacing w:after="0" w:line="240" w:lineRule="auto"/>
            </w:pPr>
            <w:r>
              <w:t>PP2, PP3, BS1, BS2</w:t>
            </w:r>
          </w:p>
        </w:tc>
      </w:tr>
      <w:tr w:rsidR="00B77F7D" w14:paraId="4B7906B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B7" w14:textId="77777777" w:rsidR="00B77F7D" w:rsidRDefault="002B1201">
            <w:pPr>
              <w:spacing w:after="0" w:line="240" w:lineRule="auto"/>
            </w:pPr>
            <w:r>
              <w:t>37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B8" w14:textId="77777777" w:rsidR="00B77F7D" w:rsidRDefault="002B1201">
            <w:pPr>
              <w:spacing w:after="0" w:line="240" w:lineRule="auto"/>
            </w:pPr>
            <w:r>
              <w:t>Pro379Th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B9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BA" w14:textId="77777777" w:rsidR="00B77F7D" w:rsidRDefault="002B1201">
            <w:pPr>
              <w:spacing w:after="0" w:line="240" w:lineRule="auto"/>
            </w:pPr>
            <w:r>
              <w:t>PM5, PP2, PP3, BS2</w:t>
            </w:r>
          </w:p>
        </w:tc>
      </w:tr>
      <w:tr w:rsidR="00B77F7D" w14:paraId="4B7906C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BC" w14:textId="77777777" w:rsidR="00B77F7D" w:rsidRDefault="002B1201">
            <w:pPr>
              <w:spacing w:after="0" w:line="240" w:lineRule="auto"/>
            </w:pPr>
            <w:r>
              <w:t>37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BD" w14:textId="77777777" w:rsidR="00B77F7D" w:rsidRDefault="002B1201">
            <w:pPr>
              <w:spacing w:after="0" w:line="240" w:lineRule="auto"/>
            </w:pPr>
            <w:r>
              <w:t>Pro379Argfs*40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BE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BF" w14:textId="77777777" w:rsidR="00B77F7D" w:rsidRDefault="002B1201">
            <w:pPr>
              <w:spacing w:after="0" w:line="240" w:lineRule="auto"/>
            </w:pPr>
            <w:r>
              <w:t xml:space="preserve">PVS1, </w:t>
            </w:r>
            <w:r>
              <w:t>PM2, PP3, PP5</w:t>
            </w:r>
          </w:p>
        </w:tc>
      </w:tr>
      <w:tr w:rsidR="00B77F7D" w14:paraId="4B7906C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C1" w14:textId="77777777" w:rsidR="00B77F7D" w:rsidRDefault="002B1201">
            <w:pPr>
              <w:spacing w:after="0" w:line="240" w:lineRule="auto"/>
            </w:pPr>
            <w:r>
              <w:t>38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C2" w14:textId="77777777" w:rsidR="00B77F7D" w:rsidRDefault="002B1201">
            <w:pPr>
              <w:spacing w:after="0" w:line="240" w:lineRule="auto"/>
            </w:pPr>
            <w:r>
              <w:t>Val380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C3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C4" w14:textId="77777777" w:rsidR="00B77F7D" w:rsidRDefault="002B1201">
            <w:pPr>
              <w:spacing w:after="0" w:line="240" w:lineRule="auto"/>
            </w:pPr>
            <w:r>
              <w:t>PVS1, PP5, PM2</w:t>
            </w:r>
          </w:p>
        </w:tc>
      </w:tr>
      <w:tr w:rsidR="00B77F7D" w14:paraId="4B7906C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C6" w14:textId="77777777" w:rsidR="00B77F7D" w:rsidRDefault="002B1201">
            <w:pPr>
              <w:spacing w:after="0" w:line="240" w:lineRule="auto"/>
            </w:pPr>
            <w:r>
              <w:t>38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C7" w14:textId="77777777" w:rsidR="00B77F7D" w:rsidRDefault="002B1201">
            <w:pPr>
              <w:spacing w:after="0" w:line="240" w:lineRule="auto"/>
            </w:pPr>
            <w:r>
              <w:t>Leu383Alafs*4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C8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C9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6C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CB" w14:textId="77777777" w:rsidR="00B77F7D" w:rsidRDefault="002B1201">
            <w:pPr>
              <w:spacing w:after="0" w:line="240" w:lineRule="auto"/>
            </w:pPr>
            <w:r>
              <w:t>38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CC" w14:textId="77777777" w:rsidR="00B77F7D" w:rsidRDefault="002B1201">
            <w:pPr>
              <w:spacing w:after="0" w:line="240" w:lineRule="auto"/>
            </w:pPr>
            <w:r>
              <w:t>Thr384I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CD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CE" w14:textId="77777777" w:rsidR="00B77F7D" w:rsidRDefault="002B1201">
            <w:pPr>
              <w:spacing w:after="0" w:line="240" w:lineRule="auto"/>
            </w:pPr>
            <w:r>
              <w:t>PVS1, PP5, PM2</w:t>
            </w:r>
          </w:p>
        </w:tc>
      </w:tr>
      <w:tr w:rsidR="00B77F7D" w14:paraId="4B7906D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D0" w14:textId="77777777" w:rsidR="00B77F7D" w:rsidRDefault="002B1201">
            <w:pPr>
              <w:spacing w:after="0" w:line="240" w:lineRule="auto"/>
            </w:pPr>
            <w:r>
              <w:t>38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D1" w14:textId="77777777" w:rsidR="00B77F7D" w:rsidRDefault="002B1201">
            <w:pPr>
              <w:spacing w:after="0" w:line="240" w:lineRule="auto"/>
            </w:pPr>
            <w:r>
              <w:t>Thr384Ly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D2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D3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6D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D5" w14:textId="77777777" w:rsidR="00B77F7D" w:rsidRDefault="002B1201">
            <w:pPr>
              <w:spacing w:after="0" w:line="240" w:lineRule="auto"/>
            </w:pPr>
            <w:r>
              <w:t>39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D6" w14:textId="77777777" w:rsidR="00B77F7D" w:rsidRDefault="002B1201">
            <w:pPr>
              <w:spacing w:after="0" w:line="240" w:lineRule="auto"/>
            </w:pPr>
            <w:r>
              <w:t>Gln399*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D7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D8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6D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DA" w14:textId="77777777" w:rsidR="00B77F7D" w:rsidRDefault="002B1201">
            <w:pPr>
              <w:spacing w:after="0" w:line="240" w:lineRule="auto"/>
            </w:pPr>
            <w:r>
              <w:t>40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DB" w14:textId="77777777" w:rsidR="00B77F7D" w:rsidRDefault="002B1201">
            <w:pPr>
              <w:spacing w:after="0" w:line="240" w:lineRule="auto"/>
            </w:pPr>
            <w:r>
              <w:t>Leu408Il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DC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DD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6E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DF" w14:textId="77777777" w:rsidR="00B77F7D" w:rsidRDefault="002B1201">
            <w:pPr>
              <w:spacing w:after="0" w:line="240" w:lineRule="auto"/>
            </w:pPr>
            <w:r>
              <w:t>41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E0" w14:textId="77777777" w:rsidR="00B77F7D" w:rsidRDefault="002B1201">
            <w:pPr>
              <w:spacing w:after="0" w:line="240" w:lineRule="auto"/>
            </w:pPr>
            <w:r>
              <w:t>Met412Th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E1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E2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6E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E4" w14:textId="77777777" w:rsidR="00B77F7D" w:rsidRDefault="002B1201">
            <w:pPr>
              <w:spacing w:after="0" w:line="240" w:lineRule="auto"/>
            </w:pPr>
            <w:r>
              <w:t>41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E5" w14:textId="77777777" w:rsidR="00B77F7D" w:rsidRDefault="002B1201">
            <w:pPr>
              <w:spacing w:after="0" w:line="240" w:lineRule="auto"/>
            </w:pPr>
            <w:r>
              <w:t>Ile414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E6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E7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6E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E9" w14:textId="77777777" w:rsidR="00B77F7D" w:rsidRDefault="002B1201">
            <w:pPr>
              <w:spacing w:after="0" w:line="240" w:lineRule="auto"/>
            </w:pPr>
            <w:r>
              <w:t>41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EA" w14:textId="77777777" w:rsidR="00B77F7D" w:rsidRDefault="002B1201">
            <w:pPr>
              <w:spacing w:after="0" w:line="240" w:lineRule="auto"/>
            </w:pPr>
            <w:r>
              <w:t>Glu418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EB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EC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6F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EE" w14:textId="77777777" w:rsidR="00B77F7D" w:rsidRDefault="002B1201">
            <w:pPr>
              <w:spacing w:after="0" w:line="240" w:lineRule="auto"/>
            </w:pPr>
            <w:r>
              <w:t>43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EF" w14:textId="77777777" w:rsidR="00B77F7D" w:rsidRDefault="002B1201">
            <w:pPr>
              <w:spacing w:after="0" w:line="240" w:lineRule="auto"/>
            </w:pPr>
            <w:r>
              <w:t>Gly437Va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F0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F1" w14:textId="77777777" w:rsidR="00B77F7D" w:rsidRDefault="002B1201">
            <w:pPr>
              <w:spacing w:after="0" w:line="240" w:lineRule="auto"/>
            </w:pPr>
            <w:r>
              <w:t>PP3, PM2, PP2</w:t>
            </w:r>
          </w:p>
        </w:tc>
      </w:tr>
      <w:tr w:rsidR="00B77F7D" w14:paraId="4B7906F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F3" w14:textId="77777777" w:rsidR="00B77F7D" w:rsidRDefault="002B1201">
            <w:pPr>
              <w:spacing w:after="0" w:line="240" w:lineRule="auto"/>
            </w:pPr>
            <w:r>
              <w:t>44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F4" w14:textId="77777777" w:rsidR="00B77F7D" w:rsidRDefault="002B1201">
            <w:pPr>
              <w:spacing w:after="0" w:line="240" w:lineRule="auto"/>
            </w:pPr>
            <w:r>
              <w:t>Gln442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F5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F6" w14:textId="77777777" w:rsidR="00B77F7D" w:rsidRDefault="002B1201">
            <w:pPr>
              <w:spacing w:after="0" w:line="240" w:lineRule="auto"/>
            </w:pPr>
            <w:r>
              <w:t xml:space="preserve">PVS1, PM2, </w:t>
            </w:r>
            <w:r>
              <w:t>PP3</w:t>
            </w:r>
          </w:p>
        </w:tc>
      </w:tr>
      <w:tr w:rsidR="00B77F7D" w14:paraId="4B7906F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F8" w14:textId="77777777" w:rsidR="00B77F7D" w:rsidRDefault="002B1201">
            <w:pPr>
              <w:spacing w:after="0" w:line="240" w:lineRule="auto"/>
            </w:pPr>
            <w:r>
              <w:t>44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F9" w14:textId="77777777" w:rsidR="00B77F7D" w:rsidRDefault="002B1201">
            <w:pPr>
              <w:spacing w:after="0" w:line="240" w:lineRule="auto"/>
            </w:pPr>
            <w:r>
              <w:t>Ala443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FA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FB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0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FD" w14:textId="77777777" w:rsidR="00B77F7D" w:rsidRDefault="002B1201">
            <w:pPr>
              <w:spacing w:after="0" w:line="240" w:lineRule="auto"/>
            </w:pPr>
            <w:r>
              <w:t>44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FE" w14:textId="77777777" w:rsidR="00B77F7D" w:rsidRDefault="002B1201">
            <w:pPr>
              <w:spacing w:after="0" w:line="240" w:lineRule="auto"/>
            </w:pPr>
            <w:r>
              <w:t>Gln444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6FF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00" w14:textId="77777777" w:rsidR="00B77F7D" w:rsidRDefault="002B1201">
            <w:pPr>
              <w:spacing w:after="0" w:line="240" w:lineRule="auto"/>
            </w:pPr>
            <w:r>
              <w:t>PVS1, PM2, PP3, PP5</w:t>
            </w:r>
          </w:p>
        </w:tc>
      </w:tr>
      <w:tr w:rsidR="00B77F7D" w14:paraId="4B79070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02" w14:textId="77777777" w:rsidR="00B77F7D" w:rsidRDefault="002B1201">
            <w:pPr>
              <w:spacing w:after="0" w:line="240" w:lineRule="auto"/>
            </w:pPr>
            <w:r>
              <w:t>44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03" w14:textId="77777777" w:rsidR="00B77F7D" w:rsidRDefault="002B1201">
            <w:pPr>
              <w:spacing w:after="0" w:line="240" w:lineRule="auto"/>
            </w:pPr>
            <w:r>
              <w:t>Ser445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04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05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0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07" w14:textId="77777777" w:rsidR="00B77F7D" w:rsidRDefault="002B1201">
            <w:pPr>
              <w:spacing w:after="0" w:line="240" w:lineRule="auto"/>
            </w:pPr>
            <w:r>
              <w:t>44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08" w14:textId="77777777" w:rsidR="00B77F7D" w:rsidRDefault="002B1201">
            <w:pPr>
              <w:spacing w:after="0" w:line="240" w:lineRule="auto"/>
            </w:pPr>
            <w:r>
              <w:t>Pro447Le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09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0A" w14:textId="77777777" w:rsidR="00B77F7D" w:rsidRDefault="002B1201">
            <w:pPr>
              <w:spacing w:after="0" w:line="240" w:lineRule="auto"/>
            </w:pPr>
            <w:r>
              <w:t>PP5, PM2, PP2, PP3</w:t>
            </w:r>
          </w:p>
        </w:tc>
      </w:tr>
      <w:tr w:rsidR="00B77F7D" w14:paraId="4B79071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0C" w14:textId="77777777" w:rsidR="00B77F7D" w:rsidRDefault="002B1201">
            <w:pPr>
              <w:spacing w:after="0" w:line="240" w:lineRule="auto"/>
            </w:pPr>
            <w:r>
              <w:t>45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0D" w14:textId="77777777" w:rsidR="00B77F7D" w:rsidRDefault="002B1201">
            <w:pPr>
              <w:spacing w:after="0" w:line="240" w:lineRule="auto"/>
            </w:pPr>
            <w:r>
              <w:t>Gly453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0E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0F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1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11" w14:textId="77777777" w:rsidR="00B77F7D" w:rsidRDefault="002B1201">
            <w:pPr>
              <w:spacing w:after="0" w:line="240" w:lineRule="auto"/>
            </w:pPr>
            <w:r>
              <w:t>45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12" w14:textId="77777777" w:rsidR="00B77F7D" w:rsidRDefault="002B1201">
            <w:pPr>
              <w:spacing w:after="0" w:line="240" w:lineRule="auto"/>
            </w:pPr>
            <w:r>
              <w:t>Thr457Il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13" w14:textId="77777777" w:rsidR="00B77F7D" w:rsidRDefault="002B1201">
            <w:pPr>
              <w:spacing w:after="0" w:line="240" w:lineRule="auto"/>
            </w:pPr>
            <w:r>
              <w:t xml:space="preserve">Uncertain </w:t>
            </w:r>
            <w:r>
              <w:t>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14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71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16" w14:textId="77777777" w:rsidR="00B77F7D" w:rsidRDefault="002B1201">
            <w:pPr>
              <w:spacing w:after="0" w:line="240" w:lineRule="auto"/>
            </w:pPr>
            <w:r>
              <w:t>46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17" w14:textId="77777777" w:rsidR="00B77F7D" w:rsidRDefault="002B1201">
            <w:pPr>
              <w:spacing w:after="0" w:line="240" w:lineRule="auto"/>
            </w:pPr>
            <w:r>
              <w:t>Cys460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18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19" w14:textId="77777777" w:rsidR="00B77F7D" w:rsidRDefault="002B1201">
            <w:pPr>
              <w:spacing w:after="0" w:line="240" w:lineRule="auto"/>
            </w:pPr>
            <w:r>
              <w:t>PM2, PM4, BP4</w:t>
            </w:r>
          </w:p>
        </w:tc>
      </w:tr>
      <w:tr w:rsidR="00B77F7D" w14:paraId="4B79071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1B" w14:textId="77777777" w:rsidR="00B77F7D" w:rsidRDefault="002B1201">
            <w:pPr>
              <w:spacing w:after="0" w:line="240" w:lineRule="auto"/>
            </w:pPr>
            <w:r>
              <w:t>46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1C" w14:textId="77777777" w:rsidR="00B77F7D" w:rsidRDefault="002B1201">
            <w:pPr>
              <w:spacing w:after="0" w:line="240" w:lineRule="auto"/>
            </w:pPr>
            <w:r>
              <w:t>Gln463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1D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1E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2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20" w14:textId="77777777" w:rsidR="00B77F7D" w:rsidRDefault="002B1201">
            <w:pPr>
              <w:spacing w:after="0" w:line="240" w:lineRule="auto"/>
            </w:pPr>
            <w:r>
              <w:t>46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21" w14:textId="77777777" w:rsidR="00B77F7D" w:rsidRDefault="002B1201">
            <w:pPr>
              <w:spacing w:after="0" w:line="240" w:lineRule="auto"/>
            </w:pPr>
            <w:r>
              <w:t>Gln463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22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23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2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25" w14:textId="77777777" w:rsidR="00B77F7D" w:rsidRDefault="002B1201">
            <w:pPr>
              <w:spacing w:after="0" w:line="240" w:lineRule="auto"/>
            </w:pPr>
            <w:r>
              <w:t>46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26" w14:textId="77777777" w:rsidR="00B77F7D" w:rsidRDefault="002B1201">
            <w:pPr>
              <w:spacing w:after="0" w:line="240" w:lineRule="auto"/>
            </w:pPr>
            <w:r>
              <w:t>Ser465Ty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27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28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72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2A" w14:textId="77777777" w:rsidR="00B77F7D" w:rsidRDefault="002B1201">
            <w:pPr>
              <w:spacing w:after="0" w:line="240" w:lineRule="auto"/>
            </w:pPr>
            <w:r>
              <w:t>46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2B" w14:textId="77777777" w:rsidR="00B77F7D" w:rsidRDefault="002B1201">
            <w:pPr>
              <w:spacing w:after="0" w:line="240" w:lineRule="auto"/>
            </w:pPr>
            <w:r>
              <w:t>Gln466X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2C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2D" w14:textId="77777777" w:rsidR="00B77F7D" w:rsidRDefault="002B1201">
            <w:pPr>
              <w:spacing w:after="0" w:line="240" w:lineRule="auto"/>
            </w:pPr>
            <w:r>
              <w:t>PVS1, PM2, PP3, PP5</w:t>
            </w:r>
          </w:p>
        </w:tc>
      </w:tr>
      <w:tr w:rsidR="00B77F7D" w14:paraId="4B79073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2F" w14:textId="77777777" w:rsidR="00B77F7D" w:rsidRDefault="002B1201">
            <w:pPr>
              <w:spacing w:after="0" w:line="240" w:lineRule="auto"/>
            </w:pPr>
            <w:r>
              <w:t>46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30" w14:textId="77777777" w:rsidR="00B77F7D" w:rsidRDefault="002B1201">
            <w:pPr>
              <w:spacing w:after="0" w:line="240" w:lineRule="auto"/>
            </w:pPr>
            <w:r>
              <w:t>Pro467Le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31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32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73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34" w14:textId="77777777" w:rsidR="00B77F7D" w:rsidRDefault="002B1201">
            <w:pPr>
              <w:spacing w:after="0" w:line="240" w:lineRule="auto"/>
            </w:pPr>
            <w:r>
              <w:t>47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35" w14:textId="77777777" w:rsidR="00B77F7D" w:rsidRDefault="002B1201">
            <w:pPr>
              <w:spacing w:after="0" w:line="240" w:lineRule="auto"/>
            </w:pPr>
            <w:r>
              <w:t>Gln474*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36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37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3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39" w14:textId="77777777" w:rsidR="00B77F7D" w:rsidRDefault="002B1201">
            <w:pPr>
              <w:spacing w:after="0" w:line="240" w:lineRule="auto"/>
            </w:pPr>
            <w:r>
              <w:t>47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3A" w14:textId="77777777" w:rsidR="00B77F7D" w:rsidRDefault="002B1201">
            <w:pPr>
              <w:spacing w:after="0" w:line="240" w:lineRule="auto"/>
            </w:pPr>
            <w:r>
              <w:t>Pro475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3B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3C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4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3E" w14:textId="77777777" w:rsidR="00B77F7D" w:rsidRDefault="002B1201">
            <w:pPr>
              <w:spacing w:after="0" w:line="240" w:lineRule="auto"/>
            </w:pPr>
            <w:r>
              <w:t>48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3F" w14:textId="77777777" w:rsidR="00B77F7D" w:rsidRDefault="002B1201">
            <w:pPr>
              <w:spacing w:after="0" w:line="240" w:lineRule="auto"/>
            </w:pPr>
            <w:r>
              <w:t>His483Arg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40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41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74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43" w14:textId="77777777" w:rsidR="00B77F7D" w:rsidRDefault="002B1201">
            <w:pPr>
              <w:spacing w:after="0" w:line="240" w:lineRule="auto"/>
            </w:pPr>
            <w:r>
              <w:lastRenderedPageBreak/>
              <w:t>48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44" w14:textId="77777777" w:rsidR="00B77F7D" w:rsidRDefault="002B1201">
            <w:pPr>
              <w:spacing w:after="0" w:line="240" w:lineRule="auto"/>
            </w:pPr>
            <w:r>
              <w:t>Pro488Th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45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46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74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48" w14:textId="77777777" w:rsidR="00B77F7D" w:rsidRDefault="002B1201">
            <w:pPr>
              <w:spacing w:after="0" w:line="240" w:lineRule="auto"/>
            </w:pPr>
            <w:r>
              <w:t>49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49" w14:textId="77777777" w:rsidR="00B77F7D" w:rsidRDefault="002B1201">
            <w:pPr>
              <w:spacing w:after="0" w:line="240" w:lineRule="auto"/>
            </w:pPr>
            <w:r>
              <w:t>Thr492Il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4A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4B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75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4D" w14:textId="77777777" w:rsidR="00B77F7D" w:rsidRDefault="002B1201">
            <w:pPr>
              <w:spacing w:after="0" w:line="240" w:lineRule="auto"/>
            </w:pPr>
            <w:r>
              <w:t>495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4E" w14:textId="77777777" w:rsidR="00B77F7D" w:rsidRDefault="002B1201">
            <w:pPr>
              <w:spacing w:after="0" w:line="240" w:lineRule="auto"/>
            </w:pPr>
            <w:r>
              <w:t>Gln495Le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4F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50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75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52" w14:textId="77777777" w:rsidR="00B77F7D" w:rsidRDefault="002B1201">
            <w:pPr>
              <w:spacing w:after="0" w:line="240" w:lineRule="auto"/>
            </w:pPr>
            <w:r>
              <w:t>50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53" w14:textId="77777777" w:rsidR="00B77F7D" w:rsidRDefault="002B1201">
            <w:pPr>
              <w:spacing w:after="0" w:line="240" w:lineRule="auto"/>
            </w:pPr>
            <w:r>
              <w:t>Ala501Th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54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55" w14:textId="77777777" w:rsidR="00B77F7D" w:rsidRDefault="002B1201">
            <w:pPr>
              <w:spacing w:after="0" w:line="240" w:lineRule="auto"/>
            </w:pPr>
            <w:r>
              <w:t>PVS1, PM2, PP2, PP3</w:t>
            </w:r>
          </w:p>
        </w:tc>
      </w:tr>
      <w:tr w:rsidR="00B77F7D" w14:paraId="4B79075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57" w14:textId="77777777" w:rsidR="00B77F7D" w:rsidRDefault="002B1201">
            <w:pPr>
              <w:spacing w:after="0" w:line="240" w:lineRule="auto"/>
            </w:pPr>
            <w:r>
              <w:t>50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58" w14:textId="77777777" w:rsidR="00B77F7D" w:rsidRDefault="002B1201">
            <w:pPr>
              <w:spacing w:after="0" w:line="240" w:lineRule="auto"/>
            </w:pPr>
            <w:r>
              <w:t>Glu508Va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59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5A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76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5C" w14:textId="77777777" w:rsidR="00B77F7D" w:rsidRDefault="002B1201">
            <w:pPr>
              <w:spacing w:after="0" w:line="240" w:lineRule="auto"/>
            </w:pPr>
            <w:r>
              <w:t>51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5D" w14:textId="77777777" w:rsidR="00B77F7D" w:rsidRDefault="002B1201">
            <w:pPr>
              <w:spacing w:after="0" w:line="240" w:lineRule="auto"/>
            </w:pPr>
            <w:r>
              <w:t>Thr513Se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5E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5F" w14:textId="77777777" w:rsidR="00B77F7D" w:rsidRDefault="002B1201">
            <w:pPr>
              <w:spacing w:after="0" w:line="240" w:lineRule="auto"/>
            </w:pPr>
            <w:r>
              <w:t xml:space="preserve">PM2, PP2, </w:t>
            </w:r>
            <w:r>
              <w:t>BP4</w:t>
            </w:r>
          </w:p>
        </w:tc>
      </w:tr>
      <w:tr w:rsidR="00B77F7D" w14:paraId="4B79076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61" w14:textId="77777777" w:rsidR="00B77F7D" w:rsidRDefault="002B1201">
            <w:pPr>
              <w:spacing w:after="0" w:line="240" w:lineRule="auto"/>
            </w:pPr>
            <w:r>
              <w:t>51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62" w14:textId="77777777" w:rsidR="00B77F7D" w:rsidRDefault="002B1201">
            <w:pPr>
              <w:spacing w:after="0" w:line="240" w:lineRule="auto"/>
            </w:pPr>
            <w:r>
              <w:t>His514Arg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63" w14:textId="77777777" w:rsidR="00B77F7D" w:rsidRDefault="002B1201">
            <w:pPr>
              <w:spacing w:after="0" w:line="240" w:lineRule="auto"/>
            </w:pPr>
            <w:r>
              <w:t>Benign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64" w14:textId="77777777" w:rsidR="00B77F7D" w:rsidRDefault="002B1201">
            <w:pPr>
              <w:spacing w:after="0" w:line="240" w:lineRule="auto"/>
            </w:pPr>
            <w:r>
              <w:t>PP2, PP3, BS1, BS2</w:t>
            </w:r>
          </w:p>
        </w:tc>
      </w:tr>
      <w:tr w:rsidR="00B77F7D" w14:paraId="4B79076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66" w14:textId="77777777" w:rsidR="00B77F7D" w:rsidRDefault="002B1201">
            <w:pPr>
              <w:spacing w:after="0" w:line="240" w:lineRule="auto"/>
            </w:pPr>
            <w:r>
              <w:t>51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67" w14:textId="77777777" w:rsidR="00B77F7D" w:rsidRDefault="002B1201">
            <w:pPr>
              <w:spacing w:after="0" w:line="240" w:lineRule="auto"/>
            </w:pPr>
            <w:r>
              <w:t>Asp526Ty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68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69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76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6B" w14:textId="77777777" w:rsidR="00B77F7D" w:rsidRDefault="002B1201">
            <w:pPr>
              <w:spacing w:after="0" w:line="240" w:lineRule="auto"/>
            </w:pPr>
            <w:r>
              <w:t>51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6C" w14:textId="77777777" w:rsidR="00B77F7D" w:rsidRDefault="002B1201">
            <w:pPr>
              <w:spacing w:after="0" w:line="240" w:lineRule="auto"/>
            </w:pPr>
            <w:r>
              <w:t>Pro519Leu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6D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6E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77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70" w14:textId="77777777" w:rsidR="00B77F7D" w:rsidRDefault="002B1201">
            <w:pPr>
              <w:spacing w:after="0" w:line="240" w:lineRule="auto"/>
            </w:pPr>
            <w:r>
              <w:t>52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71" w14:textId="77777777" w:rsidR="00B77F7D" w:rsidRDefault="002B1201">
            <w:pPr>
              <w:spacing w:after="0" w:line="240" w:lineRule="auto"/>
            </w:pPr>
            <w:r>
              <w:t>Asp526As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72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73" w14:textId="77777777" w:rsidR="00B77F7D" w:rsidRDefault="002B1201">
            <w:pPr>
              <w:spacing w:after="0" w:line="240" w:lineRule="auto"/>
            </w:pPr>
            <w:r>
              <w:t>PP2, PP3, BS2</w:t>
            </w:r>
          </w:p>
        </w:tc>
      </w:tr>
      <w:tr w:rsidR="00B77F7D" w14:paraId="4B79077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75" w14:textId="77777777" w:rsidR="00B77F7D" w:rsidRDefault="002B1201">
            <w:pPr>
              <w:spacing w:after="0" w:line="240" w:lineRule="auto"/>
            </w:pPr>
            <w:r>
              <w:t>52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76" w14:textId="77777777" w:rsidR="00B77F7D" w:rsidRDefault="002B1201">
            <w:pPr>
              <w:spacing w:after="0" w:line="240" w:lineRule="auto"/>
            </w:pPr>
            <w:r>
              <w:t>Tyr528Iso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77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78" w14:textId="77777777" w:rsidR="00B77F7D" w:rsidRDefault="002B1201">
            <w:pPr>
              <w:spacing w:after="0" w:line="240" w:lineRule="auto"/>
            </w:pPr>
            <w:r>
              <w:t>PM2, PP2, BP4</w:t>
            </w:r>
          </w:p>
        </w:tc>
      </w:tr>
      <w:tr w:rsidR="00B77F7D" w14:paraId="4B79077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7A" w14:textId="77777777" w:rsidR="00B77F7D" w:rsidRDefault="002B1201">
            <w:pPr>
              <w:spacing w:after="0" w:line="240" w:lineRule="auto"/>
            </w:pPr>
            <w:r>
              <w:t>529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7B" w14:textId="77777777" w:rsidR="00B77F7D" w:rsidRDefault="002B1201">
            <w:pPr>
              <w:spacing w:after="0" w:line="240" w:lineRule="auto"/>
            </w:pPr>
            <w:r>
              <w:t>Asn529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7C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7D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8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7F" w14:textId="77777777" w:rsidR="00B77F7D" w:rsidRDefault="002B1201">
            <w:pPr>
              <w:spacing w:after="0" w:line="240" w:lineRule="auto"/>
            </w:pPr>
            <w:r>
              <w:t>53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80" w14:textId="77777777" w:rsidR="00B77F7D" w:rsidRDefault="002B1201">
            <w:pPr>
              <w:spacing w:after="0" w:line="240" w:lineRule="auto"/>
            </w:pPr>
            <w:r>
              <w:t>Ala532Th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81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82" w14:textId="77777777" w:rsidR="00B77F7D" w:rsidRDefault="002B1201">
            <w:pPr>
              <w:spacing w:after="0" w:line="240" w:lineRule="auto"/>
            </w:pPr>
            <w:r>
              <w:t>PM2, PP2, BP4</w:t>
            </w:r>
          </w:p>
        </w:tc>
      </w:tr>
      <w:tr w:rsidR="00B77F7D" w14:paraId="4B79078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84" w14:textId="77777777" w:rsidR="00B77F7D" w:rsidRDefault="002B1201">
            <w:pPr>
              <w:spacing w:after="0" w:line="240" w:lineRule="auto"/>
            </w:pPr>
            <w:r>
              <w:t>54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85" w14:textId="77777777" w:rsidR="00B77F7D" w:rsidRDefault="002B1201">
            <w:pPr>
              <w:spacing w:after="0" w:line="240" w:lineRule="auto"/>
            </w:pPr>
            <w:r>
              <w:t>Asp546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86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87" w14:textId="77777777" w:rsidR="00B77F7D" w:rsidRDefault="002B1201">
            <w:pPr>
              <w:spacing w:after="0" w:line="240" w:lineRule="auto"/>
            </w:pPr>
            <w:r>
              <w:t>PSV1, PM2, PP3</w:t>
            </w:r>
          </w:p>
        </w:tc>
      </w:tr>
      <w:tr w:rsidR="00B77F7D" w14:paraId="4B79078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89" w14:textId="77777777" w:rsidR="00B77F7D" w:rsidRDefault="002B1201">
            <w:pPr>
              <w:spacing w:after="0" w:line="240" w:lineRule="auto"/>
            </w:pPr>
            <w:r>
              <w:t>546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8A" w14:textId="77777777" w:rsidR="00B77F7D" w:rsidRDefault="002B1201">
            <w:pPr>
              <w:spacing w:after="0" w:line="240" w:lineRule="auto"/>
            </w:pPr>
            <w:r>
              <w:t>Asp546Gly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8B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8C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79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8E" w14:textId="77777777" w:rsidR="00B77F7D" w:rsidRDefault="002B1201">
            <w:pPr>
              <w:spacing w:after="0" w:line="240" w:lineRule="auto"/>
            </w:pPr>
            <w:r>
              <w:t>551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8F" w14:textId="77777777" w:rsidR="00B77F7D" w:rsidRDefault="002B1201">
            <w:pPr>
              <w:spacing w:after="0" w:line="240" w:lineRule="auto"/>
            </w:pPr>
            <w:r>
              <w:t>Leu551Ser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90" w14:textId="77777777" w:rsidR="00B77F7D" w:rsidRDefault="002B1201">
            <w:pPr>
              <w:spacing w:after="0" w:line="240" w:lineRule="auto"/>
            </w:pPr>
            <w:r>
              <w:t>Benign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91" w14:textId="77777777" w:rsidR="00B77F7D" w:rsidRDefault="002B1201">
            <w:pPr>
              <w:spacing w:after="0" w:line="240" w:lineRule="auto"/>
            </w:pPr>
            <w:r>
              <w:t>BA1, BP4</w:t>
            </w:r>
          </w:p>
        </w:tc>
      </w:tr>
      <w:tr w:rsidR="00B77F7D" w14:paraId="4B79079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93" w14:textId="77777777" w:rsidR="00B77F7D" w:rsidRDefault="002B1201">
            <w:pPr>
              <w:spacing w:after="0" w:line="240" w:lineRule="auto"/>
            </w:pPr>
            <w:r>
              <w:t>57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94" w14:textId="77777777" w:rsidR="00B77F7D" w:rsidRDefault="002B1201">
            <w:pPr>
              <w:spacing w:after="0" w:line="240" w:lineRule="auto"/>
            </w:pPr>
            <w:r>
              <w:t>Ala573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95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96" w14:textId="77777777" w:rsidR="00B77F7D" w:rsidRDefault="002B1201">
            <w:pPr>
              <w:spacing w:after="0" w:line="240" w:lineRule="auto"/>
            </w:pPr>
            <w:r>
              <w:t xml:space="preserve">PVS1, </w:t>
            </w:r>
            <w:r>
              <w:t>PM2</w:t>
            </w:r>
          </w:p>
        </w:tc>
      </w:tr>
      <w:tr w:rsidR="00B77F7D" w14:paraId="4B79079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98" w14:textId="77777777" w:rsidR="00B77F7D" w:rsidRDefault="002B1201">
            <w:pPr>
              <w:spacing w:after="0" w:line="240" w:lineRule="auto"/>
            </w:pPr>
            <w:r>
              <w:t>583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99" w14:textId="77777777" w:rsidR="00B77F7D" w:rsidRDefault="002B1201">
            <w:pPr>
              <w:spacing w:after="0" w:line="240" w:lineRule="auto"/>
            </w:pPr>
            <w:r>
              <w:t>Arg583Gl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9A" w14:textId="77777777" w:rsidR="00B77F7D" w:rsidRDefault="002B1201">
            <w:pPr>
              <w:spacing w:after="0" w:line="240" w:lineRule="auto"/>
            </w:pPr>
            <w:r>
              <w:t>Benign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9B" w14:textId="77777777" w:rsidR="00B77F7D" w:rsidRDefault="002B1201">
            <w:pPr>
              <w:spacing w:after="0" w:line="240" w:lineRule="auto"/>
            </w:pPr>
            <w:r>
              <w:t>PP2, PP3, BS1, BS2, BS3</w:t>
            </w:r>
          </w:p>
        </w:tc>
      </w:tr>
      <w:tr w:rsidR="00B77F7D" w14:paraId="4B7907A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9D" w14:textId="77777777" w:rsidR="00B77F7D" w:rsidRDefault="002B1201">
            <w:pPr>
              <w:spacing w:after="0" w:line="240" w:lineRule="auto"/>
            </w:pPr>
            <w:r>
              <w:t>587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9E" w14:textId="77777777" w:rsidR="00B77F7D" w:rsidRDefault="002B1201">
            <w:pPr>
              <w:spacing w:after="0" w:line="240" w:lineRule="auto"/>
            </w:pPr>
            <w:r>
              <w:t>Ser587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9F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A0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A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A2" w14:textId="77777777" w:rsidR="00B77F7D" w:rsidRDefault="002B1201">
            <w:pPr>
              <w:spacing w:after="0" w:line="240" w:lineRule="auto"/>
            </w:pPr>
            <w:r>
              <w:t>594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A3" w14:textId="77777777" w:rsidR="00B77F7D" w:rsidRDefault="002B1201">
            <w:pPr>
              <w:spacing w:after="0" w:line="240" w:lineRule="auto"/>
            </w:pPr>
            <w:r>
              <w:t>Ser594Il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A4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A5" w14:textId="77777777" w:rsidR="00B77F7D" w:rsidRDefault="002B1201">
            <w:pPr>
              <w:spacing w:after="0" w:line="240" w:lineRule="auto"/>
            </w:pPr>
            <w:r>
              <w:t>PM2, PP2, PP3</w:t>
            </w:r>
          </w:p>
        </w:tc>
      </w:tr>
      <w:tr w:rsidR="00B77F7D" w14:paraId="4B7907A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A7" w14:textId="77777777" w:rsidR="00B77F7D" w:rsidRDefault="002B1201">
            <w:pPr>
              <w:spacing w:after="0" w:line="240" w:lineRule="auto"/>
            </w:pPr>
            <w:r>
              <w:t>602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A8" w14:textId="77777777" w:rsidR="00B77F7D" w:rsidRDefault="002B1201">
            <w:pPr>
              <w:spacing w:after="0" w:line="240" w:lineRule="auto"/>
            </w:pPr>
            <w:r>
              <w:t>Asp602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A9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AA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B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AC" w14:textId="77777777" w:rsidR="00B77F7D" w:rsidRDefault="002B1201">
            <w:pPr>
              <w:spacing w:after="0" w:line="240" w:lineRule="auto"/>
            </w:pPr>
            <w:r>
              <w:t>60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AD" w14:textId="77777777" w:rsidR="00B77F7D" w:rsidRDefault="002B1201">
            <w:pPr>
              <w:spacing w:after="0" w:line="240" w:lineRule="auto"/>
            </w:pPr>
            <w:r>
              <w:t>Ser608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AE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AF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B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B1" w14:textId="77777777" w:rsidR="00B77F7D" w:rsidRDefault="002B1201">
            <w:pPr>
              <w:spacing w:after="0" w:line="240" w:lineRule="auto"/>
            </w:pPr>
            <w:r>
              <w:t>618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B2" w14:textId="77777777" w:rsidR="00B77F7D" w:rsidRDefault="002B1201">
            <w:pPr>
              <w:spacing w:after="0" w:line="240" w:lineRule="auto"/>
            </w:pPr>
            <w:r>
              <w:t>Ile618fs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B3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B4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B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B6" w14:textId="77777777" w:rsidR="00B77F7D" w:rsidRDefault="002B1201">
            <w:pPr>
              <w:spacing w:after="0" w:line="240" w:lineRule="auto"/>
            </w:pPr>
            <w:r>
              <w:t>620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B7" w14:textId="77777777" w:rsidR="00B77F7D" w:rsidRDefault="002B1201">
            <w:pPr>
              <w:spacing w:after="0" w:line="240" w:lineRule="auto"/>
            </w:pPr>
            <w:r>
              <w:t>Thr620Il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B8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B9" w14:textId="77777777" w:rsidR="00B77F7D" w:rsidRDefault="002B1201">
            <w:pPr>
              <w:spacing w:after="0" w:line="240" w:lineRule="auto"/>
            </w:pPr>
            <w:r>
              <w:t>PM2, PP2, PP3, PP5</w:t>
            </w:r>
          </w:p>
        </w:tc>
      </w:tr>
      <w:tr w:rsidR="00B77F7D" w14:paraId="4B7907B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BB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BC" w14:textId="77777777" w:rsidR="00B77F7D" w:rsidRDefault="002B1201">
            <w:pPr>
              <w:spacing w:after="0" w:line="240" w:lineRule="auto"/>
            </w:pPr>
            <w:r>
              <w:t>IVS8nt+1G&gt;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BD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BE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C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C0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C1" w14:textId="77777777" w:rsidR="00B77F7D" w:rsidRDefault="002B1201">
            <w:pPr>
              <w:spacing w:after="0" w:line="240" w:lineRule="auto"/>
            </w:pPr>
            <w:r>
              <w:t>IVS7-6G&gt;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C2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C3" w14:textId="77777777" w:rsidR="00B77F7D" w:rsidRDefault="002B1201">
            <w:pPr>
              <w:spacing w:after="0" w:line="240" w:lineRule="auto"/>
            </w:pPr>
            <w:r>
              <w:t xml:space="preserve">PM2, PP5, BP4 </w:t>
            </w:r>
          </w:p>
        </w:tc>
      </w:tr>
      <w:tr w:rsidR="00B77F7D" w14:paraId="4B7907C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C5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C6" w14:textId="77777777" w:rsidR="00B77F7D" w:rsidRDefault="002B1201">
            <w:pPr>
              <w:spacing w:after="0" w:line="240" w:lineRule="auto"/>
            </w:pPr>
            <w:r>
              <w:t>c.526+1G&gt;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C7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C8" w14:textId="77777777" w:rsidR="00B77F7D" w:rsidRDefault="002B1201">
            <w:pPr>
              <w:spacing w:after="0" w:line="240" w:lineRule="auto"/>
            </w:pPr>
            <w:r>
              <w:t>PVS1, PM2, PP3, PP5</w:t>
            </w:r>
          </w:p>
        </w:tc>
      </w:tr>
      <w:tr w:rsidR="00B77F7D" w14:paraId="4B7907C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CA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CB" w14:textId="77777777" w:rsidR="00B77F7D" w:rsidRDefault="002B1201">
            <w:pPr>
              <w:spacing w:after="0" w:line="240" w:lineRule="auto"/>
            </w:pPr>
            <w:r>
              <w:t>c.526+1G&gt;C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CC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CD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D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CF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D0" w14:textId="77777777" w:rsidR="00B77F7D" w:rsidRDefault="002B1201">
            <w:pPr>
              <w:spacing w:after="0" w:line="240" w:lineRule="auto"/>
            </w:pPr>
            <w:r>
              <w:t>N/IVS7-6G&gt;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D1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D2" w14:textId="77777777" w:rsidR="00B77F7D" w:rsidRDefault="002B1201">
            <w:pPr>
              <w:spacing w:after="0" w:line="240" w:lineRule="auto"/>
            </w:pPr>
            <w:r>
              <w:t>PM2, PP5, BM4</w:t>
            </w:r>
          </w:p>
        </w:tc>
      </w:tr>
      <w:tr w:rsidR="00B77F7D" w14:paraId="4B7907D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D4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D5" w14:textId="77777777" w:rsidR="00B77F7D" w:rsidRDefault="002B1201">
            <w:pPr>
              <w:spacing w:after="0" w:line="240" w:lineRule="auto"/>
            </w:pPr>
            <w:r>
              <w:t>c.1107+1G&gt;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D6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D7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D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D9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DA" w14:textId="77777777" w:rsidR="00B77F7D" w:rsidRDefault="002B1201">
            <w:pPr>
              <w:spacing w:after="0" w:line="240" w:lineRule="auto"/>
            </w:pPr>
            <w:r>
              <w:t>c.1502-6G&gt;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DB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DC" w14:textId="77777777" w:rsidR="00B77F7D" w:rsidRDefault="002B1201">
            <w:pPr>
              <w:spacing w:after="0" w:line="240" w:lineRule="auto"/>
            </w:pPr>
            <w:r>
              <w:t xml:space="preserve">PM2, PP5, BP4 </w:t>
            </w:r>
          </w:p>
        </w:tc>
      </w:tr>
      <w:tr w:rsidR="00B77F7D" w14:paraId="4B7907E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DE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DF" w14:textId="77777777" w:rsidR="00B77F7D" w:rsidRDefault="002B1201">
            <w:pPr>
              <w:spacing w:after="0" w:line="240" w:lineRule="auto"/>
            </w:pPr>
            <w:r>
              <w:t>IVS1+1G&gt;T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E0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E1" w14:textId="77777777" w:rsidR="00B77F7D" w:rsidRDefault="002B1201">
            <w:pPr>
              <w:spacing w:after="0" w:line="240" w:lineRule="auto"/>
            </w:pPr>
            <w:r>
              <w:t xml:space="preserve">PVS1, </w:t>
            </w:r>
            <w:r>
              <w:t>PM2, PP3</w:t>
            </w:r>
          </w:p>
        </w:tc>
      </w:tr>
      <w:tr w:rsidR="00B77F7D" w14:paraId="4B7907E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E3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E4" w14:textId="77777777" w:rsidR="00B77F7D" w:rsidRDefault="002B1201">
            <w:pPr>
              <w:spacing w:after="0" w:line="240" w:lineRule="auto"/>
            </w:pPr>
            <w:r>
              <w:t>IVS4nt-2A&gt;G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E5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E6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E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E8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E9" w14:textId="77777777" w:rsidR="00B77F7D" w:rsidRDefault="002B1201">
            <w:pPr>
              <w:spacing w:after="0" w:line="240" w:lineRule="auto"/>
            </w:pPr>
            <w:r>
              <w:t>c.1502-2A&gt;T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EA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EB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F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ED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EE" w14:textId="77777777" w:rsidR="00B77F7D" w:rsidRDefault="002B1201">
            <w:pPr>
              <w:spacing w:after="0" w:line="240" w:lineRule="auto"/>
            </w:pPr>
            <w:r>
              <w:t>c.526+2delT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EF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F0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7F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F2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F3" w14:textId="77777777" w:rsidR="00B77F7D" w:rsidRDefault="002B1201">
            <w:pPr>
              <w:spacing w:after="0" w:line="240" w:lineRule="auto"/>
            </w:pPr>
            <w:r>
              <w:t>IVS2nt+1G&gt;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F4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F5" w14:textId="77777777" w:rsidR="00B77F7D" w:rsidRDefault="002B1201">
            <w:pPr>
              <w:spacing w:after="0" w:line="240" w:lineRule="auto"/>
            </w:pPr>
            <w:r>
              <w:t>PVS1, PM2, PP3, PP5</w:t>
            </w:r>
          </w:p>
        </w:tc>
      </w:tr>
      <w:tr w:rsidR="00B77F7D" w14:paraId="4B7907F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F7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F8" w14:textId="77777777" w:rsidR="00B77F7D" w:rsidRDefault="002B1201">
            <w:pPr>
              <w:spacing w:after="0" w:line="240" w:lineRule="auto"/>
            </w:pPr>
            <w:r>
              <w:t>c.1-?_1893+?de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F9" w14:textId="77777777" w:rsidR="00B77F7D" w:rsidRDefault="002B1201">
            <w:pPr>
              <w:spacing w:after="0" w:line="240" w:lineRule="auto"/>
            </w:pPr>
            <w:r>
              <w:t> 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FA" w14:textId="77777777" w:rsidR="00B77F7D" w:rsidRDefault="002B1201">
            <w:pPr>
              <w:spacing w:after="0" w:line="240" w:lineRule="auto"/>
            </w:pPr>
            <w:r>
              <w:t> </w:t>
            </w:r>
          </w:p>
        </w:tc>
      </w:tr>
      <w:tr w:rsidR="00B77F7D" w14:paraId="4B79080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FC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FD" w14:textId="77777777" w:rsidR="00B77F7D" w:rsidRDefault="002B1201">
            <w:pPr>
              <w:spacing w:after="0" w:line="240" w:lineRule="auto"/>
            </w:pPr>
            <w:r>
              <w:t>c.1501G&gt;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FE" w14:textId="77777777" w:rsidR="00B77F7D" w:rsidRDefault="002B1201">
            <w:pPr>
              <w:spacing w:after="0" w:line="240" w:lineRule="auto"/>
            </w:pPr>
            <w:r>
              <w:t>Likely 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7FF" w14:textId="77777777" w:rsidR="00B77F7D" w:rsidRDefault="002B1201">
            <w:pPr>
              <w:spacing w:after="0" w:line="240" w:lineRule="auto"/>
            </w:pPr>
            <w:r>
              <w:t>PVS1, PM2, PP2, PP3</w:t>
            </w:r>
          </w:p>
        </w:tc>
      </w:tr>
      <w:tr w:rsidR="00B77F7D" w14:paraId="4B79080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01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02" w14:textId="77777777" w:rsidR="00B77F7D" w:rsidRDefault="002B1201">
            <w:pPr>
              <w:spacing w:after="0" w:line="240" w:lineRule="auto"/>
            </w:pPr>
            <w:r>
              <w:t>c.1623+1G&gt;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03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04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80A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06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07" w14:textId="77777777" w:rsidR="00B77F7D" w:rsidRDefault="002B1201">
            <w:pPr>
              <w:spacing w:after="0" w:line="240" w:lineRule="auto"/>
            </w:pPr>
            <w:r>
              <w:t>c.1768+1G&gt;C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08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09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80F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0B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0C" w14:textId="77777777" w:rsidR="00B77F7D" w:rsidRDefault="002B1201">
            <w:pPr>
              <w:spacing w:after="0" w:line="240" w:lineRule="auto"/>
            </w:pPr>
            <w:r>
              <w:t>c.327-?_1893+?de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0D" w14:textId="77777777" w:rsidR="00B77F7D" w:rsidRDefault="002B1201">
            <w:pPr>
              <w:spacing w:after="0" w:line="240" w:lineRule="auto"/>
            </w:pPr>
            <w:r>
              <w:t> 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0E" w14:textId="77777777" w:rsidR="00B77F7D" w:rsidRDefault="002B1201">
            <w:pPr>
              <w:spacing w:after="0" w:line="240" w:lineRule="auto"/>
            </w:pPr>
            <w:r>
              <w:t> </w:t>
            </w:r>
          </w:p>
        </w:tc>
      </w:tr>
      <w:tr w:rsidR="00B77F7D" w14:paraId="4B79081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10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11" w14:textId="77777777" w:rsidR="00B77F7D" w:rsidRDefault="002B1201">
            <w:pPr>
              <w:spacing w:after="0" w:line="240" w:lineRule="auto"/>
            </w:pPr>
            <w:r>
              <w:t>c.713+1G&gt;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12" w14:textId="77777777" w:rsidR="00B77F7D" w:rsidRDefault="002B1201">
            <w:pPr>
              <w:spacing w:after="0" w:line="240" w:lineRule="auto"/>
            </w:pPr>
            <w:r>
              <w:t xml:space="preserve">Likely </w:t>
            </w: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13" w14:textId="77777777" w:rsidR="00B77F7D" w:rsidRDefault="002B1201">
            <w:pPr>
              <w:spacing w:after="0" w:line="240" w:lineRule="auto"/>
            </w:pPr>
            <w:r>
              <w:t>PVS1, PM2, PP2, PP3</w:t>
            </w:r>
          </w:p>
        </w:tc>
      </w:tr>
      <w:tr w:rsidR="00B77F7D" w14:paraId="4B79081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15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16" w14:textId="77777777" w:rsidR="00B77F7D" w:rsidRDefault="002B1201">
            <w:pPr>
              <w:spacing w:after="0" w:line="240" w:lineRule="auto"/>
            </w:pPr>
            <w:r>
              <w:t>c.714-1G&gt;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17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18" w14:textId="77777777" w:rsidR="00B77F7D" w:rsidRDefault="002B1201">
            <w:pPr>
              <w:spacing w:after="0" w:line="240" w:lineRule="auto"/>
            </w:pPr>
            <w:r>
              <w:t>PVS1, PS3, PM2, PP3</w:t>
            </w:r>
          </w:p>
        </w:tc>
      </w:tr>
      <w:tr w:rsidR="00B77F7D" w14:paraId="4B79081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1A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1B" w14:textId="77777777" w:rsidR="00B77F7D" w:rsidRDefault="002B1201">
            <w:pPr>
              <w:spacing w:after="0" w:line="240" w:lineRule="auto"/>
            </w:pPr>
            <w:r>
              <w:t>c.955+2T&gt;C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1C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1D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82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1F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20" w14:textId="77777777" w:rsidR="00B77F7D" w:rsidRDefault="002B1201">
            <w:pPr>
              <w:spacing w:after="0" w:line="240" w:lineRule="auto"/>
            </w:pPr>
            <w:r>
              <w:t>IVS5-1del TAG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21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22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82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24" w14:textId="77777777" w:rsidR="00B77F7D" w:rsidRDefault="002B1201">
            <w:pPr>
              <w:spacing w:after="0" w:line="240" w:lineRule="auto"/>
            </w:pPr>
            <w:r>
              <w:lastRenderedPageBreak/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25" w14:textId="77777777" w:rsidR="00B77F7D" w:rsidRDefault="002B1201">
            <w:pPr>
              <w:spacing w:after="0" w:line="240" w:lineRule="auto"/>
            </w:pPr>
            <w:r>
              <w:t>c.-176G&gt;C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26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27" w14:textId="77777777" w:rsidR="00B77F7D" w:rsidRDefault="002B1201">
            <w:pPr>
              <w:spacing w:after="0" w:line="240" w:lineRule="auto"/>
            </w:pPr>
            <w:r>
              <w:t>PVS1, PM2, PP3, PP5</w:t>
            </w:r>
          </w:p>
        </w:tc>
      </w:tr>
      <w:tr w:rsidR="00B77F7D" w14:paraId="4B79082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29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2A" w14:textId="77777777" w:rsidR="00B77F7D" w:rsidRDefault="002B1201">
            <w:pPr>
              <w:spacing w:after="0" w:line="240" w:lineRule="auto"/>
            </w:pPr>
            <w:r>
              <w:t>c.1-?_326+?de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2B" w14:textId="77777777" w:rsidR="00B77F7D" w:rsidRDefault="002B1201">
            <w:pPr>
              <w:spacing w:after="0" w:line="240" w:lineRule="auto"/>
            </w:pPr>
            <w:r>
              <w:t> 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2C" w14:textId="77777777" w:rsidR="00B77F7D" w:rsidRDefault="002B1201">
            <w:pPr>
              <w:spacing w:after="0" w:line="240" w:lineRule="auto"/>
            </w:pPr>
            <w:r>
              <w:t> </w:t>
            </w:r>
          </w:p>
        </w:tc>
      </w:tr>
      <w:tr w:rsidR="00B77F7D" w14:paraId="4B79083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2E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2F" w14:textId="77777777" w:rsidR="00B77F7D" w:rsidRDefault="002B1201">
            <w:pPr>
              <w:spacing w:after="0" w:line="240" w:lineRule="auto"/>
            </w:pPr>
            <w:r>
              <w:t>c.327-1G&gt;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30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31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  <w:tr w:rsidR="00B77F7D" w14:paraId="4B79083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33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34" w14:textId="77777777" w:rsidR="00B77F7D" w:rsidRDefault="002B1201">
            <w:pPr>
              <w:spacing w:after="0" w:line="240" w:lineRule="auto"/>
            </w:pPr>
            <w:r>
              <w:t>c.526+5G&gt;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35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36" w14:textId="77777777" w:rsidR="00B77F7D" w:rsidRDefault="002B1201">
            <w:pPr>
              <w:spacing w:after="0" w:line="240" w:lineRule="auto"/>
            </w:pPr>
            <w:r>
              <w:t>PM2</w:t>
            </w:r>
          </w:p>
        </w:tc>
      </w:tr>
      <w:tr w:rsidR="00B77F7D" w14:paraId="4B79083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38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39" w14:textId="77777777" w:rsidR="00B77F7D" w:rsidRDefault="002B1201">
            <w:pPr>
              <w:spacing w:after="0" w:line="240" w:lineRule="auto"/>
            </w:pPr>
            <w:r>
              <w:t>c.527-?_1309+?del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3A" w14:textId="77777777" w:rsidR="00B77F7D" w:rsidRDefault="002B1201">
            <w:pPr>
              <w:spacing w:after="0" w:line="240" w:lineRule="auto"/>
            </w:pPr>
            <w:r>
              <w:t> 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3B" w14:textId="77777777" w:rsidR="00B77F7D" w:rsidRDefault="002B1201">
            <w:pPr>
              <w:spacing w:after="0" w:line="240" w:lineRule="auto"/>
            </w:pPr>
            <w:r>
              <w:t> </w:t>
            </w:r>
          </w:p>
        </w:tc>
      </w:tr>
      <w:tr w:rsidR="00B77F7D" w14:paraId="4B79084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3D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3E" w14:textId="77777777" w:rsidR="00B77F7D" w:rsidRDefault="002B1201">
            <w:pPr>
              <w:spacing w:after="0" w:line="240" w:lineRule="auto"/>
            </w:pPr>
            <w:r>
              <w:t>c.955+4_955+5insA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3F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40" w14:textId="77777777" w:rsidR="00B77F7D" w:rsidRDefault="002B1201">
            <w:pPr>
              <w:spacing w:after="0" w:line="240" w:lineRule="auto"/>
            </w:pPr>
            <w:r>
              <w:t>PM2, PP3</w:t>
            </w:r>
          </w:p>
        </w:tc>
      </w:tr>
      <w:tr w:rsidR="00B77F7D" w14:paraId="4B79084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42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43" w14:textId="77777777" w:rsidR="00B77F7D" w:rsidRDefault="002B1201">
            <w:pPr>
              <w:spacing w:after="0" w:line="240" w:lineRule="auto"/>
            </w:pPr>
            <w:r>
              <w:t>c.955+5G&gt;C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44" w14:textId="77777777" w:rsidR="00B77F7D" w:rsidRDefault="002B1201">
            <w:pPr>
              <w:spacing w:after="0" w:line="240" w:lineRule="auto"/>
            </w:pPr>
            <w:r>
              <w:t>Uncertain significance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45" w14:textId="77777777" w:rsidR="00B77F7D" w:rsidRDefault="002B1201">
            <w:pPr>
              <w:spacing w:after="0" w:line="240" w:lineRule="auto"/>
            </w:pPr>
            <w:r>
              <w:t>PM2</w:t>
            </w:r>
          </w:p>
        </w:tc>
      </w:tr>
      <w:tr w:rsidR="00B77F7D" w14:paraId="4B79084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47" w14:textId="77777777" w:rsidR="00B77F7D" w:rsidRDefault="002B1201">
            <w:pPr>
              <w:spacing w:after="0" w:line="240" w:lineRule="auto"/>
            </w:pPr>
            <w:r>
              <w:t>non coding</w:t>
            </w:r>
          </w:p>
        </w:tc>
        <w:tc>
          <w:tcPr>
            <w:tcW w:w="2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48" w14:textId="77777777" w:rsidR="00B77F7D" w:rsidRDefault="002B1201">
            <w:pPr>
              <w:spacing w:after="0" w:line="240" w:lineRule="auto"/>
            </w:pPr>
            <w:r>
              <w:t>c.956-2A&gt;G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49" w14:textId="77777777" w:rsidR="00B77F7D" w:rsidRDefault="002B1201">
            <w:pPr>
              <w:spacing w:after="0" w:line="240" w:lineRule="auto"/>
            </w:pPr>
            <w:r>
              <w:t>Pathogenic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9084A" w14:textId="77777777" w:rsidR="00B77F7D" w:rsidRDefault="002B1201">
            <w:pPr>
              <w:spacing w:after="0" w:line="240" w:lineRule="auto"/>
            </w:pPr>
            <w:r>
              <w:t>PVS1, PM2, PP3</w:t>
            </w:r>
          </w:p>
        </w:tc>
      </w:tr>
    </w:tbl>
    <w:p w14:paraId="4B79084C" w14:textId="77777777" w:rsidR="00B77F7D" w:rsidRDefault="00B77F7D"/>
    <w:sectPr w:rsidR="00B77F7D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903E1" w14:textId="77777777" w:rsidR="00000000" w:rsidRDefault="002B1201">
      <w:pPr>
        <w:spacing w:after="0" w:line="240" w:lineRule="auto"/>
      </w:pPr>
      <w:r>
        <w:separator/>
      </w:r>
    </w:p>
  </w:endnote>
  <w:endnote w:type="continuationSeparator" w:id="0">
    <w:p w14:paraId="4B7903E3" w14:textId="77777777" w:rsidR="00000000" w:rsidRDefault="002B1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903DD" w14:textId="77777777" w:rsidR="00000000" w:rsidRDefault="002B1201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B7903DF" w14:textId="77777777" w:rsidR="00000000" w:rsidRDefault="002B12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B77F7D"/>
    <w:rsid w:val="002B1201"/>
    <w:rsid w:val="00B7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903DD"/>
  <w15:docId w15:val="{9A445AAD-F1DE-4670-AB6D-4F84691A5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rPr>
      <w:color w:val="0563C1"/>
      <w:u w:val="single"/>
    </w:rPr>
  </w:style>
  <w:style w:type="character" w:styleId="UyteHipercze">
    <w:name w:val="FollowedHyperlink"/>
    <w:basedOn w:val="Domylnaczcionkaakapitu"/>
    <w:rPr>
      <w:color w:val="954F72"/>
      <w:u w:val="single"/>
    </w:rPr>
  </w:style>
  <w:style w:type="paragraph" w:customStyle="1" w:styleId="msonormal0">
    <w:name w:val="msonormal"/>
    <w:basedOn w:val="Normalny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ny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ny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 w:line="240" w:lineRule="auto"/>
    </w:pPr>
    <w:rPr>
      <w:rFonts w:ascii="Arial" w:eastAsia="Times New Roman" w:hAnsi="Arial"/>
      <w:sz w:val="20"/>
      <w:szCs w:val="20"/>
    </w:rPr>
  </w:style>
  <w:style w:type="paragraph" w:customStyle="1" w:styleId="xl68">
    <w:name w:val="xl68"/>
    <w:basedOn w:val="Normalny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 w:line="240" w:lineRule="auto"/>
    </w:pPr>
    <w:rPr>
      <w:rFonts w:ascii="Arial" w:eastAsia="Times New Roman" w:hAnsi="Arial"/>
      <w:color w:val="373A3C"/>
      <w:sz w:val="24"/>
      <w:szCs w:val="24"/>
    </w:rPr>
  </w:style>
  <w:style w:type="paragraph" w:customStyle="1" w:styleId="xl69">
    <w:name w:val="xl69"/>
    <w:basedOn w:val="Normalny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0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ny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00"/>
      <w:spacing w:before="100" w:after="100" w:line="240" w:lineRule="auto"/>
    </w:pPr>
    <w:rPr>
      <w:rFonts w:eastAsia="Times New Roman" w:cs="Calibri"/>
      <w:sz w:val="24"/>
      <w:szCs w:val="24"/>
    </w:rPr>
  </w:style>
  <w:style w:type="paragraph" w:customStyle="1" w:styleId="xl71">
    <w:name w:val="xl71"/>
    <w:basedOn w:val="Normalny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00"/>
      <w:spacing w:before="100" w:after="100" w:line="240" w:lineRule="auto"/>
    </w:pPr>
    <w:rPr>
      <w:rFonts w:eastAsia="Times New Roman" w:cs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561</Words>
  <Characters>9370</Characters>
  <Application>Microsoft Office Word</Application>
  <DocSecurity>0</DocSecurity>
  <Lines>78</Lines>
  <Paragraphs>21</Paragraphs>
  <ScaleCrop>false</ScaleCrop>
  <Company/>
  <LinksUpToDate>false</LinksUpToDate>
  <CharactersWithSpaces>10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Ludwig-Słomczyńska</dc:creator>
  <dc:description/>
  <cp:lastModifiedBy>Agnieszka Ludwig-Słomczyńska</cp:lastModifiedBy>
  <cp:revision>2</cp:revision>
  <dcterms:created xsi:type="dcterms:W3CDTF">2022-04-04T08:15:00Z</dcterms:created>
  <dcterms:modified xsi:type="dcterms:W3CDTF">2022-04-04T08:15:00Z</dcterms:modified>
</cp:coreProperties>
</file>